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0BC74" w14:textId="77777777" w:rsidR="00762C84" w:rsidRPr="000F2B43" w:rsidRDefault="00762C84" w:rsidP="00762C84">
      <w:pPr>
        <w:rPr>
          <w:b/>
          <w:iCs/>
          <w:sz w:val="24"/>
          <w:lang w:val="en-US"/>
        </w:rPr>
      </w:pPr>
      <w:bookmarkStart w:id="0" w:name="_GoBack"/>
      <w:r w:rsidRPr="000F2B43">
        <w:rPr>
          <w:b/>
          <w:iCs/>
          <w:sz w:val="24"/>
          <w:lang w:val="en-US"/>
        </w:rPr>
        <w:t>Supplementary Table 3: Percentage of patients seen within 18 weeks per year per ICB</w:t>
      </w:r>
    </w:p>
    <w:bookmarkEnd w:id="0"/>
    <w:p w14:paraId="2EAA81B0" w14:textId="77777777" w:rsidR="00762C84" w:rsidRDefault="00762C84" w:rsidP="00762C84">
      <w:pPr>
        <w:rPr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405"/>
        <w:gridCol w:w="1282"/>
        <w:gridCol w:w="935"/>
        <w:gridCol w:w="923"/>
        <w:gridCol w:w="842"/>
        <w:gridCol w:w="1909"/>
      </w:tblGrid>
      <w:tr w:rsidR="00762C84" w:rsidRPr="00762C84" w14:paraId="3C94AA78" w14:textId="77777777" w:rsidTr="000E2C8E">
        <w:trPr>
          <w:trHeight w:val="610"/>
        </w:trPr>
        <w:tc>
          <w:tcPr>
            <w:tcW w:w="2405" w:type="dxa"/>
            <w:hideMark/>
          </w:tcPr>
          <w:p w14:paraId="5E3E04B8" w14:textId="77777777" w:rsidR="00762C84" w:rsidRPr="00BE1CCC" w:rsidRDefault="00762C84" w:rsidP="000E2C8E">
            <w:pPr>
              <w:rPr>
                <w:b/>
                <w:bCs/>
                <w:lang w:val="en-US"/>
              </w:rPr>
            </w:pPr>
            <w:r w:rsidRPr="00BE1CCC">
              <w:rPr>
                <w:b/>
                <w:bCs/>
                <w:lang w:val="en-US"/>
              </w:rPr>
              <w:t> </w:t>
            </w:r>
          </w:p>
        </w:tc>
        <w:tc>
          <w:tcPr>
            <w:tcW w:w="5891" w:type="dxa"/>
            <w:gridSpan w:val="5"/>
            <w:noWrap/>
          </w:tcPr>
          <w:p w14:paraId="0C47E123" w14:textId="77777777" w:rsidR="00762C84" w:rsidRPr="00BE1CCC" w:rsidRDefault="00762C84" w:rsidP="000E2C8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  <w:r w:rsidRPr="005453D8">
              <w:rPr>
                <w:b/>
                <w:bCs/>
                <w:lang w:val="en-US"/>
              </w:rPr>
              <w:t xml:space="preserve"> waiting time (in weeks)</w:t>
            </w:r>
          </w:p>
        </w:tc>
      </w:tr>
      <w:tr w:rsidR="00762C84" w:rsidRPr="00BE1CCC" w14:paraId="2CD71D45" w14:textId="77777777" w:rsidTr="000E2C8E">
        <w:trPr>
          <w:trHeight w:val="300"/>
        </w:trPr>
        <w:tc>
          <w:tcPr>
            <w:tcW w:w="2405" w:type="dxa"/>
          </w:tcPr>
          <w:p w14:paraId="2E5CA49F" w14:textId="77777777" w:rsidR="00762C84" w:rsidRPr="00BE1CCC" w:rsidRDefault="00762C84" w:rsidP="000E2C8E">
            <w:pPr>
              <w:rPr>
                <w:b/>
                <w:bCs/>
                <w:lang w:val="en-US"/>
              </w:rPr>
            </w:pPr>
          </w:p>
        </w:tc>
        <w:tc>
          <w:tcPr>
            <w:tcW w:w="1282" w:type="dxa"/>
            <w:noWrap/>
          </w:tcPr>
          <w:p w14:paraId="3324383C" w14:textId="77777777" w:rsidR="00762C84" w:rsidRPr="00BE1CCC" w:rsidRDefault="00762C84" w:rsidP="000E2C8E">
            <w:r w:rsidRPr="00BE1CCC">
              <w:t>2021</w:t>
            </w:r>
          </w:p>
        </w:tc>
        <w:tc>
          <w:tcPr>
            <w:tcW w:w="935" w:type="dxa"/>
            <w:noWrap/>
          </w:tcPr>
          <w:p w14:paraId="0F8E32C9" w14:textId="77777777" w:rsidR="00762C84" w:rsidRPr="00BE1CCC" w:rsidRDefault="00762C84" w:rsidP="000E2C8E">
            <w:r w:rsidRPr="00BE1CCC">
              <w:t>2022</w:t>
            </w:r>
          </w:p>
        </w:tc>
        <w:tc>
          <w:tcPr>
            <w:tcW w:w="923" w:type="dxa"/>
            <w:noWrap/>
          </w:tcPr>
          <w:p w14:paraId="5D3F0C74" w14:textId="77777777" w:rsidR="00762C84" w:rsidRPr="00BE1CCC" w:rsidRDefault="00762C84" w:rsidP="000E2C8E">
            <w:r w:rsidRPr="00BE1CCC">
              <w:t>2023</w:t>
            </w:r>
          </w:p>
        </w:tc>
        <w:tc>
          <w:tcPr>
            <w:tcW w:w="842" w:type="dxa"/>
            <w:noWrap/>
          </w:tcPr>
          <w:p w14:paraId="56CDAA43" w14:textId="77777777" w:rsidR="00762C84" w:rsidRPr="00BE1CCC" w:rsidRDefault="00762C84" w:rsidP="000E2C8E">
            <w:r w:rsidRPr="00BE1CCC">
              <w:t>2024</w:t>
            </w:r>
          </w:p>
        </w:tc>
        <w:tc>
          <w:tcPr>
            <w:tcW w:w="1909" w:type="dxa"/>
            <w:noWrap/>
          </w:tcPr>
          <w:p w14:paraId="2B09AA4D" w14:textId="77777777" w:rsidR="00762C84" w:rsidRPr="00BE1CCC" w:rsidRDefault="00762C84" w:rsidP="000E2C8E">
            <w:proofErr w:type="spellStart"/>
            <w:r w:rsidRPr="00BE1CCC">
              <w:t>change</w:t>
            </w:r>
            <w:proofErr w:type="spellEnd"/>
            <w:r w:rsidRPr="00BE1CCC">
              <w:t xml:space="preserve"> in </w:t>
            </w:r>
            <w:proofErr w:type="spellStart"/>
            <w:r w:rsidRPr="00BE1CCC">
              <w:t>waiting</w:t>
            </w:r>
            <w:proofErr w:type="spellEnd"/>
            <w:r w:rsidRPr="00BE1CCC">
              <w:t xml:space="preserve"> </w:t>
            </w:r>
            <w:proofErr w:type="spellStart"/>
            <w:r w:rsidRPr="00BE1CCC">
              <w:t>time</w:t>
            </w:r>
            <w:proofErr w:type="spellEnd"/>
            <w:r w:rsidRPr="00BE1CCC">
              <w:t xml:space="preserve"> (2024-2021)</w:t>
            </w:r>
          </w:p>
        </w:tc>
      </w:tr>
      <w:tr w:rsidR="00762C84" w:rsidRPr="00BE1CCC" w14:paraId="3746763C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538ABCFA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BATH AND NORTH EAST SOMERSET, SWINDON AND WILTSHIRE INTEGRATED CARE BOARD</w:t>
            </w:r>
          </w:p>
        </w:tc>
        <w:tc>
          <w:tcPr>
            <w:tcW w:w="1282" w:type="dxa"/>
            <w:noWrap/>
            <w:hideMark/>
          </w:tcPr>
          <w:p w14:paraId="0C80A5A7" w14:textId="77777777" w:rsidR="00762C84" w:rsidRPr="00BE1CCC" w:rsidRDefault="00762C84" w:rsidP="000E2C8E">
            <w:r w:rsidRPr="00BE1CCC">
              <w:t>15.5</w:t>
            </w:r>
          </w:p>
        </w:tc>
        <w:tc>
          <w:tcPr>
            <w:tcW w:w="935" w:type="dxa"/>
            <w:noWrap/>
            <w:hideMark/>
          </w:tcPr>
          <w:p w14:paraId="3E5FC18C" w14:textId="77777777" w:rsidR="00762C84" w:rsidRPr="00BE1CCC" w:rsidRDefault="00762C84" w:rsidP="000E2C8E">
            <w:r w:rsidRPr="00BE1CCC">
              <w:t>17.1</w:t>
            </w:r>
          </w:p>
        </w:tc>
        <w:tc>
          <w:tcPr>
            <w:tcW w:w="923" w:type="dxa"/>
            <w:noWrap/>
            <w:hideMark/>
          </w:tcPr>
          <w:p w14:paraId="7A90F571" w14:textId="77777777" w:rsidR="00762C84" w:rsidRPr="00BE1CCC" w:rsidRDefault="00762C84" w:rsidP="000E2C8E">
            <w:r w:rsidRPr="00BE1CCC">
              <w:t>16.8</w:t>
            </w:r>
          </w:p>
        </w:tc>
        <w:tc>
          <w:tcPr>
            <w:tcW w:w="842" w:type="dxa"/>
            <w:noWrap/>
            <w:hideMark/>
          </w:tcPr>
          <w:p w14:paraId="2624EB3C" w14:textId="77777777" w:rsidR="00762C84" w:rsidRPr="00BE1CCC" w:rsidRDefault="00762C84" w:rsidP="000E2C8E">
            <w:r w:rsidRPr="00BE1CCC">
              <w:t>16.3</w:t>
            </w:r>
          </w:p>
        </w:tc>
        <w:tc>
          <w:tcPr>
            <w:tcW w:w="1909" w:type="dxa"/>
            <w:noWrap/>
            <w:hideMark/>
          </w:tcPr>
          <w:p w14:paraId="716127F2" w14:textId="77777777" w:rsidR="00762C84" w:rsidRPr="00BE1CCC" w:rsidRDefault="00762C84" w:rsidP="000E2C8E">
            <w:r w:rsidRPr="00BE1CCC">
              <w:t>5.147876362</w:t>
            </w:r>
          </w:p>
        </w:tc>
      </w:tr>
      <w:tr w:rsidR="00762C84" w:rsidRPr="00BE1CCC" w14:paraId="4CFC38DF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2532B770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BEDFORDSHIRE, LUTON AND MILTON KEYNES INTEGRATED CARE BOARD</w:t>
            </w:r>
          </w:p>
        </w:tc>
        <w:tc>
          <w:tcPr>
            <w:tcW w:w="1282" w:type="dxa"/>
            <w:noWrap/>
            <w:hideMark/>
          </w:tcPr>
          <w:p w14:paraId="25B3FCC9" w14:textId="77777777" w:rsidR="00762C84" w:rsidRPr="00BE1CCC" w:rsidRDefault="00762C84" w:rsidP="000E2C8E">
            <w:r w:rsidRPr="00BE1CCC">
              <w:t>15.3</w:t>
            </w:r>
          </w:p>
        </w:tc>
        <w:tc>
          <w:tcPr>
            <w:tcW w:w="935" w:type="dxa"/>
            <w:noWrap/>
            <w:hideMark/>
          </w:tcPr>
          <w:p w14:paraId="04F56E3C" w14:textId="77777777" w:rsidR="00762C84" w:rsidRPr="00BE1CCC" w:rsidRDefault="00762C84" w:rsidP="000E2C8E">
            <w:r w:rsidRPr="00BE1CCC">
              <w:t>20.6</w:t>
            </w:r>
          </w:p>
        </w:tc>
        <w:tc>
          <w:tcPr>
            <w:tcW w:w="923" w:type="dxa"/>
            <w:noWrap/>
            <w:hideMark/>
          </w:tcPr>
          <w:p w14:paraId="5692A4A6" w14:textId="77777777" w:rsidR="00762C84" w:rsidRPr="00BE1CCC" w:rsidRDefault="00762C84" w:rsidP="000E2C8E">
            <w:r w:rsidRPr="00BE1CCC">
              <w:t>21.0</w:t>
            </w:r>
          </w:p>
        </w:tc>
        <w:tc>
          <w:tcPr>
            <w:tcW w:w="842" w:type="dxa"/>
            <w:noWrap/>
            <w:hideMark/>
          </w:tcPr>
          <w:p w14:paraId="52C35EA1" w14:textId="77777777" w:rsidR="00762C84" w:rsidRPr="00BE1CCC" w:rsidRDefault="00762C84" w:rsidP="000E2C8E">
            <w:r w:rsidRPr="00BE1CCC">
              <w:t>19.4</w:t>
            </w:r>
          </w:p>
        </w:tc>
        <w:tc>
          <w:tcPr>
            <w:tcW w:w="1909" w:type="dxa"/>
            <w:noWrap/>
            <w:hideMark/>
          </w:tcPr>
          <w:p w14:paraId="2C1216AA" w14:textId="77777777" w:rsidR="00762C84" w:rsidRPr="00BE1CCC" w:rsidRDefault="00762C84" w:rsidP="000E2C8E">
            <w:r w:rsidRPr="00BE1CCC">
              <w:t>26.84047229</w:t>
            </w:r>
          </w:p>
        </w:tc>
      </w:tr>
      <w:tr w:rsidR="00762C84" w:rsidRPr="00BE1CCC" w14:paraId="07A05BBC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031E96EF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BIRMINGHAM AND SOLIHULL INTEGRATED CARE BOARD</w:t>
            </w:r>
          </w:p>
        </w:tc>
        <w:tc>
          <w:tcPr>
            <w:tcW w:w="1282" w:type="dxa"/>
            <w:noWrap/>
            <w:hideMark/>
          </w:tcPr>
          <w:p w14:paraId="47911315" w14:textId="77777777" w:rsidR="00762C84" w:rsidRPr="00BE1CCC" w:rsidRDefault="00762C84" w:rsidP="000E2C8E">
            <w:r w:rsidRPr="00BE1CCC">
              <w:t>27.7</w:t>
            </w:r>
          </w:p>
        </w:tc>
        <w:tc>
          <w:tcPr>
            <w:tcW w:w="935" w:type="dxa"/>
            <w:noWrap/>
            <w:hideMark/>
          </w:tcPr>
          <w:p w14:paraId="2395F8AE" w14:textId="77777777" w:rsidR="00762C84" w:rsidRPr="00BE1CCC" w:rsidRDefault="00762C84" w:rsidP="000E2C8E">
            <w:r w:rsidRPr="00BE1CCC">
              <w:t>29.4</w:t>
            </w:r>
          </w:p>
        </w:tc>
        <w:tc>
          <w:tcPr>
            <w:tcW w:w="923" w:type="dxa"/>
            <w:noWrap/>
            <w:hideMark/>
          </w:tcPr>
          <w:p w14:paraId="4B71F2D8" w14:textId="77777777" w:rsidR="00762C84" w:rsidRPr="00BE1CCC" w:rsidRDefault="00762C84" w:rsidP="000E2C8E">
            <w:r w:rsidRPr="00BE1CCC">
              <w:t>28.5</w:t>
            </w:r>
          </w:p>
        </w:tc>
        <w:tc>
          <w:tcPr>
            <w:tcW w:w="842" w:type="dxa"/>
            <w:noWrap/>
            <w:hideMark/>
          </w:tcPr>
          <w:p w14:paraId="6D7E14D1" w14:textId="77777777" w:rsidR="00762C84" w:rsidRPr="00BE1CCC" w:rsidRDefault="00762C84" w:rsidP="000E2C8E">
            <w:r w:rsidRPr="00BE1CCC">
              <w:t>21.6</w:t>
            </w:r>
          </w:p>
        </w:tc>
        <w:tc>
          <w:tcPr>
            <w:tcW w:w="1909" w:type="dxa"/>
            <w:noWrap/>
            <w:hideMark/>
          </w:tcPr>
          <w:p w14:paraId="18F199A7" w14:textId="77777777" w:rsidR="00762C84" w:rsidRPr="00BE1CCC" w:rsidRDefault="00762C84" w:rsidP="000E2C8E">
            <w:r w:rsidRPr="00BE1CCC">
              <w:t>-22.05953968</w:t>
            </w:r>
          </w:p>
        </w:tc>
      </w:tr>
      <w:tr w:rsidR="00762C84" w:rsidRPr="00BE1CCC" w14:paraId="344C9186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2DEBFA63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BLACK COUNTRY INTEGRATED CARE BOARD</w:t>
            </w:r>
          </w:p>
        </w:tc>
        <w:tc>
          <w:tcPr>
            <w:tcW w:w="1282" w:type="dxa"/>
            <w:noWrap/>
            <w:hideMark/>
          </w:tcPr>
          <w:p w14:paraId="50F17F8E" w14:textId="77777777" w:rsidR="00762C84" w:rsidRPr="00BE1CCC" w:rsidRDefault="00762C84" w:rsidP="000E2C8E">
            <w:r w:rsidRPr="00BE1CCC">
              <w:t>11.9</w:t>
            </w:r>
          </w:p>
        </w:tc>
        <w:tc>
          <w:tcPr>
            <w:tcW w:w="935" w:type="dxa"/>
            <w:noWrap/>
            <w:hideMark/>
          </w:tcPr>
          <w:p w14:paraId="5BB75163" w14:textId="77777777" w:rsidR="00762C84" w:rsidRPr="00BE1CCC" w:rsidRDefault="00762C84" w:rsidP="000E2C8E">
            <w:r w:rsidRPr="00BE1CCC">
              <w:t>16.2</w:t>
            </w:r>
          </w:p>
        </w:tc>
        <w:tc>
          <w:tcPr>
            <w:tcW w:w="923" w:type="dxa"/>
            <w:noWrap/>
            <w:hideMark/>
          </w:tcPr>
          <w:p w14:paraId="22BA24E6" w14:textId="77777777" w:rsidR="00762C84" w:rsidRPr="00BE1CCC" w:rsidRDefault="00762C84" w:rsidP="000E2C8E">
            <w:r w:rsidRPr="00BE1CCC">
              <w:t>19.1</w:t>
            </w:r>
          </w:p>
        </w:tc>
        <w:tc>
          <w:tcPr>
            <w:tcW w:w="842" w:type="dxa"/>
            <w:noWrap/>
            <w:hideMark/>
          </w:tcPr>
          <w:p w14:paraId="5A264E8A" w14:textId="77777777" w:rsidR="00762C84" w:rsidRPr="00BE1CCC" w:rsidRDefault="00762C84" w:rsidP="000E2C8E">
            <w:r w:rsidRPr="00BE1CCC">
              <w:t>19.3</w:t>
            </w:r>
          </w:p>
        </w:tc>
        <w:tc>
          <w:tcPr>
            <w:tcW w:w="1909" w:type="dxa"/>
            <w:noWrap/>
            <w:hideMark/>
          </w:tcPr>
          <w:p w14:paraId="0A9FECD0" w14:textId="77777777" w:rsidR="00762C84" w:rsidRPr="00BE1CCC" w:rsidRDefault="00762C84" w:rsidP="000E2C8E">
            <w:r w:rsidRPr="00BE1CCC">
              <w:t>62.39429726</w:t>
            </w:r>
          </w:p>
        </w:tc>
      </w:tr>
      <w:tr w:rsidR="00762C84" w:rsidRPr="00BE1CCC" w14:paraId="378BE0BB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787790BA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BRISTOL, NORTH SOMERSET AND SOUTH GLOUCESTERSHIRE INTEGRATED CARE BOARD</w:t>
            </w:r>
          </w:p>
        </w:tc>
        <w:tc>
          <w:tcPr>
            <w:tcW w:w="1282" w:type="dxa"/>
            <w:noWrap/>
            <w:hideMark/>
          </w:tcPr>
          <w:p w14:paraId="1DF8219D" w14:textId="77777777" w:rsidR="00762C84" w:rsidRPr="00BE1CCC" w:rsidRDefault="00762C84" w:rsidP="000E2C8E">
            <w:r w:rsidRPr="00BE1CCC">
              <w:t>24.5</w:t>
            </w:r>
          </w:p>
        </w:tc>
        <w:tc>
          <w:tcPr>
            <w:tcW w:w="935" w:type="dxa"/>
            <w:noWrap/>
            <w:hideMark/>
          </w:tcPr>
          <w:p w14:paraId="532E4931" w14:textId="77777777" w:rsidR="00762C84" w:rsidRPr="00BE1CCC" w:rsidRDefault="00762C84" w:rsidP="000E2C8E">
            <w:r w:rsidRPr="00BE1CCC">
              <w:t>20.1</w:t>
            </w:r>
          </w:p>
        </w:tc>
        <w:tc>
          <w:tcPr>
            <w:tcW w:w="923" w:type="dxa"/>
            <w:noWrap/>
            <w:hideMark/>
          </w:tcPr>
          <w:p w14:paraId="31BACFBE" w14:textId="77777777" w:rsidR="00762C84" w:rsidRPr="00BE1CCC" w:rsidRDefault="00762C84" w:rsidP="000E2C8E">
            <w:r w:rsidRPr="00BE1CCC">
              <w:t>18.2</w:t>
            </w:r>
          </w:p>
        </w:tc>
        <w:tc>
          <w:tcPr>
            <w:tcW w:w="842" w:type="dxa"/>
            <w:noWrap/>
            <w:hideMark/>
          </w:tcPr>
          <w:p w14:paraId="66C077EC" w14:textId="77777777" w:rsidR="00762C84" w:rsidRPr="00BE1CCC" w:rsidRDefault="00762C84" w:rsidP="000E2C8E">
            <w:r w:rsidRPr="00BE1CCC">
              <w:t>11.0</w:t>
            </w:r>
          </w:p>
        </w:tc>
        <w:tc>
          <w:tcPr>
            <w:tcW w:w="1909" w:type="dxa"/>
            <w:noWrap/>
            <w:hideMark/>
          </w:tcPr>
          <w:p w14:paraId="00C59904" w14:textId="77777777" w:rsidR="00762C84" w:rsidRPr="00BE1CCC" w:rsidRDefault="00762C84" w:rsidP="000E2C8E">
            <w:r w:rsidRPr="00BE1CCC">
              <w:t>-55.25902669</w:t>
            </w:r>
          </w:p>
        </w:tc>
      </w:tr>
      <w:tr w:rsidR="00762C84" w:rsidRPr="00BE1CCC" w14:paraId="3C4555FF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0C393B35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BUCKINGHAMSHIRE, OXFORDSHIRE AND BERKSHIRE WEST INTEGRATED CARE BOARD</w:t>
            </w:r>
          </w:p>
        </w:tc>
        <w:tc>
          <w:tcPr>
            <w:tcW w:w="1282" w:type="dxa"/>
            <w:noWrap/>
            <w:hideMark/>
          </w:tcPr>
          <w:p w14:paraId="0AA113F5" w14:textId="77777777" w:rsidR="00762C84" w:rsidRPr="00BE1CCC" w:rsidRDefault="00762C84" w:rsidP="000E2C8E">
            <w:r w:rsidRPr="00BE1CCC">
              <w:t>19.2</w:t>
            </w:r>
          </w:p>
        </w:tc>
        <w:tc>
          <w:tcPr>
            <w:tcW w:w="935" w:type="dxa"/>
            <w:noWrap/>
            <w:hideMark/>
          </w:tcPr>
          <w:p w14:paraId="60875E37" w14:textId="77777777" w:rsidR="00762C84" w:rsidRPr="00BE1CCC" w:rsidRDefault="00762C84" w:rsidP="000E2C8E">
            <w:r w:rsidRPr="00BE1CCC">
              <w:t>17.9</w:t>
            </w:r>
          </w:p>
        </w:tc>
        <w:tc>
          <w:tcPr>
            <w:tcW w:w="923" w:type="dxa"/>
            <w:noWrap/>
            <w:hideMark/>
          </w:tcPr>
          <w:p w14:paraId="4436575F" w14:textId="77777777" w:rsidR="00762C84" w:rsidRPr="00BE1CCC" w:rsidRDefault="00762C84" w:rsidP="000E2C8E">
            <w:r w:rsidRPr="00BE1CCC">
              <w:t>16.4</w:t>
            </w:r>
          </w:p>
        </w:tc>
        <w:tc>
          <w:tcPr>
            <w:tcW w:w="842" w:type="dxa"/>
            <w:noWrap/>
            <w:hideMark/>
          </w:tcPr>
          <w:p w14:paraId="73C2A6DC" w14:textId="77777777" w:rsidR="00762C84" w:rsidRPr="00BE1CCC" w:rsidRDefault="00762C84" w:rsidP="000E2C8E">
            <w:r w:rsidRPr="00BE1CCC">
              <w:t>15.8</w:t>
            </w:r>
          </w:p>
        </w:tc>
        <w:tc>
          <w:tcPr>
            <w:tcW w:w="1909" w:type="dxa"/>
            <w:noWrap/>
            <w:hideMark/>
          </w:tcPr>
          <w:p w14:paraId="0D882D7A" w14:textId="77777777" w:rsidR="00762C84" w:rsidRPr="00BE1CCC" w:rsidRDefault="00762C84" w:rsidP="000E2C8E">
            <w:r w:rsidRPr="00BE1CCC">
              <w:t>-17.43183997</w:t>
            </w:r>
          </w:p>
        </w:tc>
      </w:tr>
      <w:tr w:rsidR="00762C84" w:rsidRPr="00BE1CCC" w14:paraId="73C5E4E8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4B00E5B6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CAMBRIDGESHIRE AND PETERBOROUGH INTEGRATED CARE BOARD</w:t>
            </w:r>
          </w:p>
        </w:tc>
        <w:tc>
          <w:tcPr>
            <w:tcW w:w="1282" w:type="dxa"/>
            <w:noWrap/>
            <w:hideMark/>
          </w:tcPr>
          <w:p w14:paraId="7C795B4B" w14:textId="77777777" w:rsidR="00762C84" w:rsidRPr="00BE1CCC" w:rsidRDefault="00762C84" w:rsidP="000E2C8E">
            <w:r w:rsidRPr="00BE1CCC">
              <w:t>19.4</w:t>
            </w:r>
          </w:p>
        </w:tc>
        <w:tc>
          <w:tcPr>
            <w:tcW w:w="935" w:type="dxa"/>
            <w:noWrap/>
            <w:hideMark/>
          </w:tcPr>
          <w:p w14:paraId="56B046D4" w14:textId="77777777" w:rsidR="00762C84" w:rsidRPr="00BE1CCC" w:rsidRDefault="00762C84" w:rsidP="000E2C8E">
            <w:r w:rsidRPr="00BE1CCC">
              <w:t>17.7</w:t>
            </w:r>
          </w:p>
        </w:tc>
        <w:tc>
          <w:tcPr>
            <w:tcW w:w="923" w:type="dxa"/>
            <w:noWrap/>
            <w:hideMark/>
          </w:tcPr>
          <w:p w14:paraId="439A1326" w14:textId="77777777" w:rsidR="00762C84" w:rsidRPr="00BE1CCC" w:rsidRDefault="00762C84" w:rsidP="000E2C8E">
            <w:r w:rsidRPr="00BE1CCC">
              <w:t>21.9</w:t>
            </w:r>
          </w:p>
        </w:tc>
        <w:tc>
          <w:tcPr>
            <w:tcW w:w="842" w:type="dxa"/>
            <w:noWrap/>
            <w:hideMark/>
          </w:tcPr>
          <w:p w14:paraId="08DD745F" w14:textId="77777777" w:rsidR="00762C84" w:rsidRPr="00BE1CCC" w:rsidRDefault="00762C84" w:rsidP="000E2C8E">
            <w:r w:rsidRPr="00BE1CCC">
              <w:t>17.6</w:t>
            </w:r>
          </w:p>
        </w:tc>
        <w:tc>
          <w:tcPr>
            <w:tcW w:w="1909" w:type="dxa"/>
            <w:noWrap/>
            <w:hideMark/>
          </w:tcPr>
          <w:p w14:paraId="32C612A4" w14:textId="77777777" w:rsidR="00762C84" w:rsidRPr="00BE1CCC" w:rsidRDefault="00762C84" w:rsidP="000E2C8E">
            <w:r w:rsidRPr="00BE1CCC">
              <w:t>-9.190037334</w:t>
            </w:r>
          </w:p>
        </w:tc>
      </w:tr>
      <w:tr w:rsidR="00762C84" w:rsidRPr="00BE1CCC" w14:paraId="254DE929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09EB957D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CHESHIRE AND MERSEYSIDE INTEGRATED CARE BOARD</w:t>
            </w:r>
          </w:p>
        </w:tc>
        <w:tc>
          <w:tcPr>
            <w:tcW w:w="1282" w:type="dxa"/>
            <w:noWrap/>
            <w:hideMark/>
          </w:tcPr>
          <w:p w14:paraId="2DD2A3F8" w14:textId="77777777" w:rsidR="00762C84" w:rsidRPr="00BE1CCC" w:rsidRDefault="00762C84" w:rsidP="000E2C8E">
            <w:r w:rsidRPr="00BE1CCC">
              <w:t>14.2</w:t>
            </w:r>
          </w:p>
        </w:tc>
        <w:tc>
          <w:tcPr>
            <w:tcW w:w="935" w:type="dxa"/>
            <w:noWrap/>
            <w:hideMark/>
          </w:tcPr>
          <w:p w14:paraId="04E9267B" w14:textId="77777777" w:rsidR="00762C84" w:rsidRPr="00BE1CCC" w:rsidRDefault="00762C84" w:rsidP="000E2C8E">
            <w:r w:rsidRPr="00BE1CCC">
              <w:t>21.6</w:t>
            </w:r>
          </w:p>
        </w:tc>
        <w:tc>
          <w:tcPr>
            <w:tcW w:w="923" w:type="dxa"/>
            <w:noWrap/>
            <w:hideMark/>
          </w:tcPr>
          <w:p w14:paraId="7F75F7CC" w14:textId="77777777" w:rsidR="00762C84" w:rsidRPr="00BE1CCC" w:rsidRDefault="00762C84" w:rsidP="000E2C8E">
            <w:r w:rsidRPr="00BE1CCC">
              <w:t>19.8</w:t>
            </w:r>
          </w:p>
        </w:tc>
        <w:tc>
          <w:tcPr>
            <w:tcW w:w="842" w:type="dxa"/>
            <w:noWrap/>
            <w:hideMark/>
          </w:tcPr>
          <w:p w14:paraId="6BB0595F" w14:textId="77777777" w:rsidR="00762C84" w:rsidRPr="00BE1CCC" w:rsidRDefault="00762C84" w:rsidP="000E2C8E">
            <w:r w:rsidRPr="00BE1CCC">
              <w:t>19.0</w:t>
            </w:r>
          </w:p>
        </w:tc>
        <w:tc>
          <w:tcPr>
            <w:tcW w:w="1909" w:type="dxa"/>
            <w:noWrap/>
            <w:hideMark/>
          </w:tcPr>
          <w:p w14:paraId="676192E9" w14:textId="77777777" w:rsidR="00762C84" w:rsidRPr="00BE1CCC" w:rsidRDefault="00762C84" w:rsidP="000E2C8E">
            <w:r w:rsidRPr="00BE1CCC">
              <w:t>33.86750975</w:t>
            </w:r>
          </w:p>
        </w:tc>
      </w:tr>
      <w:tr w:rsidR="00762C84" w:rsidRPr="00BE1CCC" w14:paraId="561D4418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38F68EAE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CORNWALL AND THE ISLES OF SCILLY INTEGRATED CARE BOARD</w:t>
            </w:r>
          </w:p>
        </w:tc>
        <w:tc>
          <w:tcPr>
            <w:tcW w:w="1282" w:type="dxa"/>
            <w:noWrap/>
            <w:hideMark/>
          </w:tcPr>
          <w:p w14:paraId="65CC794F" w14:textId="77777777" w:rsidR="00762C84" w:rsidRPr="00BE1CCC" w:rsidRDefault="00762C84" w:rsidP="000E2C8E">
            <w:r w:rsidRPr="00BE1CCC">
              <w:t>9.3</w:t>
            </w:r>
          </w:p>
        </w:tc>
        <w:tc>
          <w:tcPr>
            <w:tcW w:w="935" w:type="dxa"/>
            <w:noWrap/>
            <w:hideMark/>
          </w:tcPr>
          <w:p w14:paraId="7056AC34" w14:textId="77777777" w:rsidR="00762C84" w:rsidRPr="00BE1CCC" w:rsidRDefault="00762C84" w:rsidP="000E2C8E">
            <w:r w:rsidRPr="00BE1CCC">
              <w:t>10.7</w:t>
            </w:r>
          </w:p>
        </w:tc>
        <w:tc>
          <w:tcPr>
            <w:tcW w:w="923" w:type="dxa"/>
            <w:noWrap/>
            <w:hideMark/>
          </w:tcPr>
          <w:p w14:paraId="4819454B" w14:textId="77777777" w:rsidR="00762C84" w:rsidRPr="00BE1CCC" w:rsidRDefault="00762C84" w:rsidP="000E2C8E">
            <w:r w:rsidRPr="00BE1CCC">
              <w:t>14.2</w:t>
            </w:r>
          </w:p>
        </w:tc>
        <w:tc>
          <w:tcPr>
            <w:tcW w:w="842" w:type="dxa"/>
            <w:noWrap/>
            <w:hideMark/>
          </w:tcPr>
          <w:p w14:paraId="0C843893" w14:textId="77777777" w:rsidR="00762C84" w:rsidRPr="00BE1CCC" w:rsidRDefault="00762C84" w:rsidP="000E2C8E">
            <w:r w:rsidRPr="00BE1CCC">
              <w:t>11.2</w:t>
            </w:r>
          </w:p>
        </w:tc>
        <w:tc>
          <w:tcPr>
            <w:tcW w:w="1909" w:type="dxa"/>
            <w:noWrap/>
            <w:hideMark/>
          </w:tcPr>
          <w:p w14:paraId="477B0936" w14:textId="77777777" w:rsidR="00762C84" w:rsidRPr="00BE1CCC" w:rsidRDefault="00762C84" w:rsidP="000E2C8E">
            <w:r w:rsidRPr="00BE1CCC">
              <w:t>20.4224</w:t>
            </w:r>
          </w:p>
        </w:tc>
      </w:tr>
      <w:tr w:rsidR="00762C84" w:rsidRPr="00BE1CCC" w14:paraId="42C8B002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3BCA20A4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COVENTRY AND WARWICKSHIRE INTEGRATED CARE BOARD</w:t>
            </w:r>
          </w:p>
        </w:tc>
        <w:tc>
          <w:tcPr>
            <w:tcW w:w="1282" w:type="dxa"/>
            <w:noWrap/>
            <w:hideMark/>
          </w:tcPr>
          <w:p w14:paraId="5452F7D6" w14:textId="77777777" w:rsidR="00762C84" w:rsidRPr="00BE1CCC" w:rsidRDefault="00762C84" w:rsidP="000E2C8E">
            <w:r w:rsidRPr="00BE1CCC">
              <w:t>16.7</w:t>
            </w:r>
          </w:p>
        </w:tc>
        <w:tc>
          <w:tcPr>
            <w:tcW w:w="935" w:type="dxa"/>
            <w:noWrap/>
            <w:hideMark/>
          </w:tcPr>
          <w:p w14:paraId="0DFAB8CB" w14:textId="77777777" w:rsidR="00762C84" w:rsidRPr="00BE1CCC" w:rsidRDefault="00762C84" w:rsidP="000E2C8E">
            <w:r w:rsidRPr="00BE1CCC">
              <w:t>20.7</w:t>
            </w:r>
          </w:p>
        </w:tc>
        <w:tc>
          <w:tcPr>
            <w:tcW w:w="923" w:type="dxa"/>
            <w:noWrap/>
            <w:hideMark/>
          </w:tcPr>
          <w:p w14:paraId="668FF45F" w14:textId="77777777" w:rsidR="00762C84" w:rsidRPr="00BE1CCC" w:rsidRDefault="00762C84" w:rsidP="000E2C8E">
            <w:r w:rsidRPr="00BE1CCC">
              <w:t>22.7</w:t>
            </w:r>
          </w:p>
        </w:tc>
        <w:tc>
          <w:tcPr>
            <w:tcW w:w="842" w:type="dxa"/>
            <w:noWrap/>
            <w:hideMark/>
          </w:tcPr>
          <w:p w14:paraId="3B9EDC4B" w14:textId="77777777" w:rsidR="00762C84" w:rsidRPr="00BE1CCC" w:rsidRDefault="00762C84" w:rsidP="000E2C8E">
            <w:r w:rsidRPr="00BE1CCC">
              <w:t>20.4</w:t>
            </w:r>
          </w:p>
        </w:tc>
        <w:tc>
          <w:tcPr>
            <w:tcW w:w="1909" w:type="dxa"/>
            <w:noWrap/>
            <w:hideMark/>
          </w:tcPr>
          <w:p w14:paraId="587605C8" w14:textId="77777777" w:rsidR="00762C84" w:rsidRPr="00BE1CCC" w:rsidRDefault="00762C84" w:rsidP="000E2C8E">
            <w:r w:rsidRPr="00BE1CCC">
              <w:t>22.11024607</w:t>
            </w:r>
          </w:p>
        </w:tc>
      </w:tr>
      <w:tr w:rsidR="00762C84" w:rsidRPr="00BE1CCC" w14:paraId="4C9395FB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28151B37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lastRenderedPageBreak/>
              <w:t>NHS DERBY AND DERBYSHIRE INTEGRATED CARE BOARD</w:t>
            </w:r>
          </w:p>
        </w:tc>
        <w:tc>
          <w:tcPr>
            <w:tcW w:w="1282" w:type="dxa"/>
            <w:noWrap/>
            <w:hideMark/>
          </w:tcPr>
          <w:p w14:paraId="4CC1C254" w14:textId="77777777" w:rsidR="00762C84" w:rsidRPr="00BE1CCC" w:rsidRDefault="00762C84" w:rsidP="000E2C8E">
            <w:r w:rsidRPr="00BE1CCC">
              <w:t>12.9</w:t>
            </w:r>
          </w:p>
        </w:tc>
        <w:tc>
          <w:tcPr>
            <w:tcW w:w="935" w:type="dxa"/>
            <w:noWrap/>
            <w:hideMark/>
          </w:tcPr>
          <w:p w14:paraId="4048F6F1" w14:textId="77777777" w:rsidR="00762C84" w:rsidRPr="00BE1CCC" w:rsidRDefault="00762C84" w:rsidP="000E2C8E">
            <w:r w:rsidRPr="00BE1CCC">
              <w:t>15.2</w:t>
            </w:r>
          </w:p>
        </w:tc>
        <w:tc>
          <w:tcPr>
            <w:tcW w:w="923" w:type="dxa"/>
            <w:noWrap/>
            <w:hideMark/>
          </w:tcPr>
          <w:p w14:paraId="4A366101" w14:textId="77777777" w:rsidR="00762C84" w:rsidRPr="00BE1CCC" w:rsidRDefault="00762C84" w:rsidP="000E2C8E">
            <w:r w:rsidRPr="00BE1CCC">
              <w:t>17.1</w:t>
            </w:r>
          </w:p>
        </w:tc>
        <w:tc>
          <w:tcPr>
            <w:tcW w:w="842" w:type="dxa"/>
            <w:noWrap/>
            <w:hideMark/>
          </w:tcPr>
          <w:p w14:paraId="23343AF5" w14:textId="77777777" w:rsidR="00762C84" w:rsidRPr="00BE1CCC" w:rsidRDefault="00762C84" w:rsidP="000E2C8E">
            <w:r w:rsidRPr="00BE1CCC">
              <w:t>18.7</w:t>
            </w:r>
          </w:p>
        </w:tc>
        <w:tc>
          <w:tcPr>
            <w:tcW w:w="1909" w:type="dxa"/>
            <w:noWrap/>
            <w:hideMark/>
          </w:tcPr>
          <w:p w14:paraId="25C68972" w14:textId="77777777" w:rsidR="00762C84" w:rsidRPr="00BE1CCC" w:rsidRDefault="00762C84" w:rsidP="000E2C8E">
            <w:r w:rsidRPr="00BE1CCC">
              <w:t>44.92583346</w:t>
            </w:r>
          </w:p>
        </w:tc>
      </w:tr>
      <w:tr w:rsidR="00762C84" w:rsidRPr="00BE1CCC" w14:paraId="4B7120E1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54EDA788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DEVON INTEGRATED CARE BOARD</w:t>
            </w:r>
          </w:p>
        </w:tc>
        <w:tc>
          <w:tcPr>
            <w:tcW w:w="1282" w:type="dxa"/>
            <w:noWrap/>
            <w:hideMark/>
          </w:tcPr>
          <w:p w14:paraId="3C40F515" w14:textId="77777777" w:rsidR="00762C84" w:rsidRPr="00BE1CCC" w:rsidRDefault="00762C84" w:rsidP="000E2C8E">
            <w:r w:rsidRPr="00BE1CCC">
              <w:t>13.3</w:t>
            </w:r>
          </w:p>
        </w:tc>
        <w:tc>
          <w:tcPr>
            <w:tcW w:w="935" w:type="dxa"/>
            <w:noWrap/>
            <w:hideMark/>
          </w:tcPr>
          <w:p w14:paraId="2306F6F4" w14:textId="77777777" w:rsidR="00762C84" w:rsidRPr="00BE1CCC" w:rsidRDefault="00762C84" w:rsidP="000E2C8E">
            <w:r w:rsidRPr="00BE1CCC">
              <w:t>16.7</w:t>
            </w:r>
          </w:p>
        </w:tc>
        <w:tc>
          <w:tcPr>
            <w:tcW w:w="923" w:type="dxa"/>
            <w:noWrap/>
            <w:hideMark/>
          </w:tcPr>
          <w:p w14:paraId="5D3CBDB0" w14:textId="77777777" w:rsidR="00762C84" w:rsidRPr="00BE1CCC" w:rsidRDefault="00762C84" w:rsidP="000E2C8E">
            <w:r w:rsidRPr="00BE1CCC">
              <w:t>18.5</w:t>
            </w:r>
          </w:p>
        </w:tc>
        <w:tc>
          <w:tcPr>
            <w:tcW w:w="842" w:type="dxa"/>
            <w:noWrap/>
            <w:hideMark/>
          </w:tcPr>
          <w:p w14:paraId="7E45FAFA" w14:textId="77777777" w:rsidR="00762C84" w:rsidRPr="00BE1CCC" w:rsidRDefault="00762C84" w:rsidP="000E2C8E">
            <w:r w:rsidRPr="00BE1CCC">
              <w:t>17.1</w:t>
            </w:r>
          </w:p>
        </w:tc>
        <w:tc>
          <w:tcPr>
            <w:tcW w:w="1909" w:type="dxa"/>
            <w:noWrap/>
            <w:hideMark/>
          </w:tcPr>
          <w:p w14:paraId="5DBA3431" w14:textId="77777777" w:rsidR="00762C84" w:rsidRPr="00BE1CCC" w:rsidRDefault="00762C84" w:rsidP="000E2C8E">
            <w:r w:rsidRPr="00BE1CCC">
              <w:t>28.5633251</w:t>
            </w:r>
          </w:p>
        </w:tc>
      </w:tr>
      <w:tr w:rsidR="00762C84" w:rsidRPr="00BE1CCC" w14:paraId="0113F0B3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4E0732DA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DORSET INTEGRATED CARE BOARD</w:t>
            </w:r>
          </w:p>
        </w:tc>
        <w:tc>
          <w:tcPr>
            <w:tcW w:w="1282" w:type="dxa"/>
            <w:noWrap/>
            <w:hideMark/>
          </w:tcPr>
          <w:p w14:paraId="0536AA3E" w14:textId="77777777" w:rsidR="00762C84" w:rsidRPr="00BE1CCC" w:rsidRDefault="00762C84" w:rsidP="000E2C8E">
            <w:r w:rsidRPr="00BE1CCC">
              <w:t>21.0</w:t>
            </w:r>
          </w:p>
        </w:tc>
        <w:tc>
          <w:tcPr>
            <w:tcW w:w="935" w:type="dxa"/>
            <w:noWrap/>
            <w:hideMark/>
          </w:tcPr>
          <w:p w14:paraId="1D2DC638" w14:textId="77777777" w:rsidR="00762C84" w:rsidRPr="00BE1CCC" w:rsidRDefault="00762C84" w:rsidP="000E2C8E">
            <w:r w:rsidRPr="00BE1CCC">
              <w:t>21.8</w:t>
            </w:r>
          </w:p>
        </w:tc>
        <w:tc>
          <w:tcPr>
            <w:tcW w:w="923" w:type="dxa"/>
            <w:noWrap/>
            <w:hideMark/>
          </w:tcPr>
          <w:p w14:paraId="001A26F1" w14:textId="77777777" w:rsidR="00762C84" w:rsidRPr="00BE1CCC" w:rsidRDefault="00762C84" w:rsidP="000E2C8E">
            <w:r w:rsidRPr="00BE1CCC">
              <w:t>17.9</w:t>
            </w:r>
          </w:p>
        </w:tc>
        <w:tc>
          <w:tcPr>
            <w:tcW w:w="842" w:type="dxa"/>
            <w:noWrap/>
            <w:hideMark/>
          </w:tcPr>
          <w:p w14:paraId="0654A1CD" w14:textId="77777777" w:rsidR="00762C84" w:rsidRPr="00BE1CCC" w:rsidRDefault="00762C84" w:rsidP="000E2C8E">
            <w:r w:rsidRPr="00BE1CCC">
              <w:t>19.4</w:t>
            </w:r>
          </w:p>
        </w:tc>
        <w:tc>
          <w:tcPr>
            <w:tcW w:w="1909" w:type="dxa"/>
            <w:noWrap/>
            <w:hideMark/>
          </w:tcPr>
          <w:p w14:paraId="77CFFC6E" w14:textId="77777777" w:rsidR="00762C84" w:rsidRPr="00BE1CCC" w:rsidRDefault="00762C84" w:rsidP="000E2C8E">
            <w:r w:rsidRPr="00BE1CCC">
              <w:t>-7.936550749</w:t>
            </w:r>
          </w:p>
        </w:tc>
      </w:tr>
      <w:tr w:rsidR="00762C84" w:rsidRPr="00BE1CCC" w14:paraId="02D824D3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7505C38A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FRIMLEY INTEGRATED CARE BOARD</w:t>
            </w:r>
          </w:p>
        </w:tc>
        <w:tc>
          <w:tcPr>
            <w:tcW w:w="1282" w:type="dxa"/>
            <w:noWrap/>
            <w:hideMark/>
          </w:tcPr>
          <w:p w14:paraId="792B6E08" w14:textId="77777777" w:rsidR="00762C84" w:rsidRPr="00BE1CCC" w:rsidRDefault="00762C84" w:rsidP="000E2C8E">
            <w:r w:rsidRPr="00BE1CCC">
              <w:t>12.0</w:t>
            </w:r>
          </w:p>
        </w:tc>
        <w:tc>
          <w:tcPr>
            <w:tcW w:w="935" w:type="dxa"/>
            <w:noWrap/>
            <w:hideMark/>
          </w:tcPr>
          <w:p w14:paraId="122919AD" w14:textId="77777777" w:rsidR="00762C84" w:rsidRPr="00BE1CCC" w:rsidRDefault="00762C84" w:rsidP="000E2C8E">
            <w:r w:rsidRPr="00BE1CCC">
              <w:t>17.4</w:t>
            </w:r>
          </w:p>
        </w:tc>
        <w:tc>
          <w:tcPr>
            <w:tcW w:w="923" w:type="dxa"/>
            <w:noWrap/>
            <w:hideMark/>
          </w:tcPr>
          <w:p w14:paraId="4DCAC38F" w14:textId="77777777" w:rsidR="00762C84" w:rsidRPr="00BE1CCC" w:rsidRDefault="00762C84" w:rsidP="000E2C8E">
            <w:r w:rsidRPr="00BE1CCC">
              <w:t>20.0</w:t>
            </w:r>
          </w:p>
        </w:tc>
        <w:tc>
          <w:tcPr>
            <w:tcW w:w="842" w:type="dxa"/>
            <w:noWrap/>
            <w:hideMark/>
          </w:tcPr>
          <w:p w14:paraId="76BD2A40" w14:textId="77777777" w:rsidR="00762C84" w:rsidRPr="00BE1CCC" w:rsidRDefault="00762C84" w:rsidP="000E2C8E">
            <w:r w:rsidRPr="00BE1CCC">
              <w:t>23.2</w:t>
            </w:r>
          </w:p>
        </w:tc>
        <w:tc>
          <w:tcPr>
            <w:tcW w:w="1909" w:type="dxa"/>
            <w:noWrap/>
            <w:hideMark/>
          </w:tcPr>
          <w:p w14:paraId="520AC944" w14:textId="77777777" w:rsidR="00762C84" w:rsidRPr="00BE1CCC" w:rsidRDefault="00762C84" w:rsidP="000E2C8E">
            <w:r w:rsidRPr="00BE1CCC">
              <w:t>92.85592007</w:t>
            </w:r>
          </w:p>
        </w:tc>
      </w:tr>
      <w:tr w:rsidR="00762C84" w:rsidRPr="00BE1CCC" w14:paraId="033E5520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39097471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GLOUCESTERSHIRE INTEGRATED CARE BOARD</w:t>
            </w:r>
          </w:p>
        </w:tc>
        <w:tc>
          <w:tcPr>
            <w:tcW w:w="1282" w:type="dxa"/>
            <w:noWrap/>
            <w:hideMark/>
          </w:tcPr>
          <w:p w14:paraId="3AC4D8F6" w14:textId="77777777" w:rsidR="00762C84" w:rsidRPr="00BE1CCC" w:rsidRDefault="00762C84" w:rsidP="000E2C8E">
            <w:r w:rsidRPr="00BE1CCC">
              <w:t>13.9</w:t>
            </w:r>
          </w:p>
        </w:tc>
        <w:tc>
          <w:tcPr>
            <w:tcW w:w="935" w:type="dxa"/>
            <w:noWrap/>
            <w:hideMark/>
          </w:tcPr>
          <w:p w14:paraId="2CC431E8" w14:textId="77777777" w:rsidR="00762C84" w:rsidRPr="00BE1CCC" w:rsidRDefault="00762C84" w:rsidP="000E2C8E">
            <w:r w:rsidRPr="00BE1CCC">
              <w:t>16.8</w:t>
            </w:r>
          </w:p>
        </w:tc>
        <w:tc>
          <w:tcPr>
            <w:tcW w:w="923" w:type="dxa"/>
            <w:noWrap/>
            <w:hideMark/>
          </w:tcPr>
          <w:p w14:paraId="7DBB5144" w14:textId="77777777" w:rsidR="00762C84" w:rsidRPr="00BE1CCC" w:rsidRDefault="00762C84" w:rsidP="000E2C8E">
            <w:r w:rsidRPr="00BE1CCC">
              <w:t>23.0</w:t>
            </w:r>
          </w:p>
        </w:tc>
        <w:tc>
          <w:tcPr>
            <w:tcW w:w="842" w:type="dxa"/>
            <w:noWrap/>
            <w:hideMark/>
          </w:tcPr>
          <w:p w14:paraId="1629A28E" w14:textId="77777777" w:rsidR="00762C84" w:rsidRPr="00BE1CCC" w:rsidRDefault="00762C84" w:rsidP="000E2C8E">
            <w:r w:rsidRPr="00BE1CCC">
              <w:t>23.8</w:t>
            </w:r>
          </w:p>
        </w:tc>
        <w:tc>
          <w:tcPr>
            <w:tcW w:w="1909" w:type="dxa"/>
            <w:noWrap/>
            <w:hideMark/>
          </w:tcPr>
          <w:p w14:paraId="564DD702" w14:textId="77777777" w:rsidR="00762C84" w:rsidRPr="00BE1CCC" w:rsidRDefault="00762C84" w:rsidP="000E2C8E">
            <w:r w:rsidRPr="00BE1CCC">
              <w:t>70.62550937</w:t>
            </w:r>
          </w:p>
        </w:tc>
      </w:tr>
      <w:tr w:rsidR="00762C84" w:rsidRPr="00BE1CCC" w14:paraId="7C9992D3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09546799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GREATER MANCHESTER INTEGRATED CARE BOARD</w:t>
            </w:r>
          </w:p>
        </w:tc>
        <w:tc>
          <w:tcPr>
            <w:tcW w:w="1282" w:type="dxa"/>
            <w:noWrap/>
            <w:hideMark/>
          </w:tcPr>
          <w:p w14:paraId="06170A31" w14:textId="77777777" w:rsidR="00762C84" w:rsidRPr="00BE1CCC" w:rsidRDefault="00762C84" w:rsidP="000E2C8E">
            <w:r w:rsidRPr="00BE1CCC">
              <w:t>17.3</w:t>
            </w:r>
          </w:p>
        </w:tc>
        <w:tc>
          <w:tcPr>
            <w:tcW w:w="935" w:type="dxa"/>
            <w:noWrap/>
            <w:hideMark/>
          </w:tcPr>
          <w:p w14:paraId="3CEEA759" w14:textId="77777777" w:rsidR="00762C84" w:rsidRPr="00BE1CCC" w:rsidRDefault="00762C84" w:rsidP="000E2C8E">
            <w:r w:rsidRPr="00BE1CCC">
              <w:t>21.3</w:t>
            </w:r>
          </w:p>
        </w:tc>
        <w:tc>
          <w:tcPr>
            <w:tcW w:w="923" w:type="dxa"/>
            <w:noWrap/>
            <w:hideMark/>
          </w:tcPr>
          <w:p w14:paraId="2A96DCB3" w14:textId="77777777" w:rsidR="00762C84" w:rsidRPr="00BE1CCC" w:rsidRDefault="00762C84" w:rsidP="000E2C8E">
            <w:r w:rsidRPr="00BE1CCC">
              <w:t>22.1</w:t>
            </w:r>
          </w:p>
        </w:tc>
        <w:tc>
          <w:tcPr>
            <w:tcW w:w="842" w:type="dxa"/>
            <w:noWrap/>
            <w:hideMark/>
          </w:tcPr>
          <w:p w14:paraId="789D8A07" w14:textId="77777777" w:rsidR="00762C84" w:rsidRPr="00BE1CCC" w:rsidRDefault="00762C84" w:rsidP="000E2C8E">
            <w:r w:rsidRPr="00BE1CCC">
              <w:t>20.2</w:t>
            </w:r>
          </w:p>
        </w:tc>
        <w:tc>
          <w:tcPr>
            <w:tcW w:w="1909" w:type="dxa"/>
            <w:noWrap/>
            <w:hideMark/>
          </w:tcPr>
          <w:p w14:paraId="4EC527ED" w14:textId="77777777" w:rsidR="00762C84" w:rsidRPr="00BE1CCC" w:rsidRDefault="00762C84" w:rsidP="000E2C8E">
            <w:r w:rsidRPr="00BE1CCC">
              <w:t>16.18626236</w:t>
            </w:r>
          </w:p>
        </w:tc>
      </w:tr>
      <w:tr w:rsidR="00762C84" w:rsidRPr="00BE1CCC" w14:paraId="20AC28C2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2AA29FCA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HAMPSHIRE AND ISLE OF WIGHT INTEGRATED CARE BOARD</w:t>
            </w:r>
          </w:p>
        </w:tc>
        <w:tc>
          <w:tcPr>
            <w:tcW w:w="1282" w:type="dxa"/>
            <w:noWrap/>
            <w:hideMark/>
          </w:tcPr>
          <w:p w14:paraId="3BD8DB08" w14:textId="77777777" w:rsidR="00762C84" w:rsidRPr="00BE1CCC" w:rsidRDefault="00762C84" w:rsidP="000E2C8E">
            <w:r w:rsidRPr="00BE1CCC">
              <w:t>13.7</w:t>
            </w:r>
          </w:p>
        </w:tc>
        <w:tc>
          <w:tcPr>
            <w:tcW w:w="935" w:type="dxa"/>
            <w:noWrap/>
            <w:hideMark/>
          </w:tcPr>
          <w:p w14:paraId="095782CC" w14:textId="77777777" w:rsidR="00762C84" w:rsidRPr="00BE1CCC" w:rsidRDefault="00762C84" w:rsidP="000E2C8E">
            <w:r w:rsidRPr="00BE1CCC">
              <w:t>13.3</w:t>
            </w:r>
          </w:p>
        </w:tc>
        <w:tc>
          <w:tcPr>
            <w:tcW w:w="923" w:type="dxa"/>
            <w:noWrap/>
            <w:hideMark/>
          </w:tcPr>
          <w:p w14:paraId="7D418B1F" w14:textId="77777777" w:rsidR="00762C84" w:rsidRPr="00BE1CCC" w:rsidRDefault="00762C84" w:rsidP="000E2C8E">
            <w:r w:rsidRPr="00BE1CCC">
              <w:t>18.8</w:t>
            </w:r>
          </w:p>
        </w:tc>
        <w:tc>
          <w:tcPr>
            <w:tcW w:w="842" w:type="dxa"/>
            <w:noWrap/>
            <w:hideMark/>
          </w:tcPr>
          <w:p w14:paraId="56831B3F" w14:textId="77777777" w:rsidR="00762C84" w:rsidRPr="00BE1CCC" w:rsidRDefault="00762C84" w:rsidP="000E2C8E">
            <w:r w:rsidRPr="00BE1CCC">
              <w:t>18.6</w:t>
            </w:r>
          </w:p>
        </w:tc>
        <w:tc>
          <w:tcPr>
            <w:tcW w:w="1909" w:type="dxa"/>
            <w:noWrap/>
            <w:hideMark/>
          </w:tcPr>
          <w:p w14:paraId="7EB92ACE" w14:textId="77777777" w:rsidR="00762C84" w:rsidRPr="00BE1CCC" w:rsidRDefault="00762C84" w:rsidP="000E2C8E">
            <w:r w:rsidRPr="00BE1CCC">
              <w:t>35.90265865</w:t>
            </w:r>
          </w:p>
        </w:tc>
      </w:tr>
      <w:tr w:rsidR="00762C84" w:rsidRPr="00BE1CCC" w14:paraId="6EB90C9D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07A46123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HEREFORDSHIRE AND WORCESTERSHIRE INTEGRATED CARE BOARD</w:t>
            </w:r>
          </w:p>
        </w:tc>
        <w:tc>
          <w:tcPr>
            <w:tcW w:w="1282" w:type="dxa"/>
            <w:noWrap/>
            <w:hideMark/>
          </w:tcPr>
          <w:p w14:paraId="482F3A34" w14:textId="77777777" w:rsidR="00762C84" w:rsidRPr="00BE1CCC" w:rsidRDefault="00762C84" w:rsidP="000E2C8E">
            <w:r w:rsidRPr="00BE1CCC">
              <w:t>17.3</w:t>
            </w:r>
          </w:p>
        </w:tc>
        <w:tc>
          <w:tcPr>
            <w:tcW w:w="935" w:type="dxa"/>
            <w:noWrap/>
            <w:hideMark/>
          </w:tcPr>
          <w:p w14:paraId="56D8C976" w14:textId="77777777" w:rsidR="00762C84" w:rsidRPr="00BE1CCC" w:rsidRDefault="00762C84" w:rsidP="000E2C8E">
            <w:r w:rsidRPr="00BE1CCC">
              <w:t>25.2</w:t>
            </w:r>
          </w:p>
        </w:tc>
        <w:tc>
          <w:tcPr>
            <w:tcW w:w="923" w:type="dxa"/>
            <w:noWrap/>
            <w:hideMark/>
          </w:tcPr>
          <w:p w14:paraId="55B59546" w14:textId="77777777" w:rsidR="00762C84" w:rsidRPr="00BE1CCC" w:rsidRDefault="00762C84" w:rsidP="000E2C8E">
            <w:r w:rsidRPr="00BE1CCC">
              <w:t>24.1</w:t>
            </w:r>
          </w:p>
        </w:tc>
        <w:tc>
          <w:tcPr>
            <w:tcW w:w="842" w:type="dxa"/>
            <w:noWrap/>
            <w:hideMark/>
          </w:tcPr>
          <w:p w14:paraId="322C7D5D" w14:textId="77777777" w:rsidR="00762C84" w:rsidRPr="00BE1CCC" w:rsidRDefault="00762C84" w:rsidP="000E2C8E">
            <w:r w:rsidRPr="00BE1CCC">
              <w:t>21.1</w:t>
            </w:r>
          </w:p>
        </w:tc>
        <w:tc>
          <w:tcPr>
            <w:tcW w:w="1909" w:type="dxa"/>
            <w:noWrap/>
            <w:hideMark/>
          </w:tcPr>
          <w:p w14:paraId="6FD237F1" w14:textId="77777777" w:rsidR="00762C84" w:rsidRPr="00BE1CCC" w:rsidRDefault="00762C84" w:rsidP="000E2C8E">
            <w:r w:rsidRPr="00BE1CCC">
              <w:t>22.19415577</w:t>
            </w:r>
          </w:p>
        </w:tc>
      </w:tr>
      <w:tr w:rsidR="00762C84" w:rsidRPr="00BE1CCC" w14:paraId="1AD259C2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4C25CACF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HERTFORDSHIRE AND WEST ESSEX INTEGRATED CARE BOARD</w:t>
            </w:r>
          </w:p>
        </w:tc>
        <w:tc>
          <w:tcPr>
            <w:tcW w:w="1282" w:type="dxa"/>
            <w:noWrap/>
            <w:hideMark/>
          </w:tcPr>
          <w:p w14:paraId="60E25711" w14:textId="77777777" w:rsidR="00762C84" w:rsidRPr="00BE1CCC" w:rsidRDefault="00762C84" w:rsidP="000E2C8E">
            <w:r w:rsidRPr="00BE1CCC">
              <w:t>13.4</w:t>
            </w:r>
          </w:p>
        </w:tc>
        <w:tc>
          <w:tcPr>
            <w:tcW w:w="935" w:type="dxa"/>
            <w:noWrap/>
            <w:hideMark/>
          </w:tcPr>
          <w:p w14:paraId="66330848" w14:textId="77777777" w:rsidR="00762C84" w:rsidRPr="00BE1CCC" w:rsidRDefault="00762C84" w:rsidP="000E2C8E">
            <w:r w:rsidRPr="00BE1CCC">
              <w:t>16.4</w:t>
            </w:r>
          </w:p>
        </w:tc>
        <w:tc>
          <w:tcPr>
            <w:tcW w:w="923" w:type="dxa"/>
            <w:noWrap/>
            <w:hideMark/>
          </w:tcPr>
          <w:p w14:paraId="4ED19B94" w14:textId="77777777" w:rsidR="00762C84" w:rsidRPr="00BE1CCC" w:rsidRDefault="00762C84" w:rsidP="000E2C8E">
            <w:r w:rsidRPr="00BE1CCC">
              <w:t>22.2</w:t>
            </w:r>
          </w:p>
        </w:tc>
        <w:tc>
          <w:tcPr>
            <w:tcW w:w="842" w:type="dxa"/>
            <w:noWrap/>
            <w:hideMark/>
          </w:tcPr>
          <w:p w14:paraId="5A4A6C68" w14:textId="77777777" w:rsidR="00762C84" w:rsidRPr="00BE1CCC" w:rsidRDefault="00762C84" w:rsidP="000E2C8E">
            <w:r w:rsidRPr="00BE1CCC">
              <w:t>16.7</w:t>
            </w:r>
          </w:p>
        </w:tc>
        <w:tc>
          <w:tcPr>
            <w:tcW w:w="1909" w:type="dxa"/>
            <w:noWrap/>
            <w:hideMark/>
          </w:tcPr>
          <w:p w14:paraId="742DC458" w14:textId="77777777" w:rsidR="00762C84" w:rsidRPr="00BE1CCC" w:rsidRDefault="00762C84" w:rsidP="000E2C8E">
            <w:r w:rsidRPr="00BE1CCC">
              <w:t>25.1093319</w:t>
            </w:r>
          </w:p>
        </w:tc>
      </w:tr>
      <w:tr w:rsidR="00762C84" w:rsidRPr="00BE1CCC" w14:paraId="5DE564E8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12CA2FA3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HUMBER AND NORTH YORKSHIRE INTEGRATED CARE BOARD</w:t>
            </w:r>
          </w:p>
        </w:tc>
        <w:tc>
          <w:tcPr>
            <w:tcW w:w="1282" w:type="dxa"/>
            <w:noWrap/>
            <w:hideMark/>
          </w:tcPr>
          <w:p w14:paraId="7192309E" w14:textId="77777777" w:rsidR="00762C84" w:rsidRPr="00BE1CCC" w:rsidRDefault="00762C84" w:rsidP="000E2C8E">
            <w:r w:rsidRPr="00BE1CCC">
              <w:t>16.3</w:t>
            </w:r>
          </w:p>
        </w:tc>
        <w:tc>
          <w:tcPr>
            <w:tcW w:w="935" w:type="dxa"/>
            <w:noWrap/>
            <w:hideMark/>
          </w:tcPr>
          <w:p w14:paraId="10600447" w14:textId="77777777" w:rsidR="00762C84" w:rsidRPr="00BE1CCC" w:rsidRDefault="00762C84" w:rsidP="000E2C8E">
            <w:r w:rsidRPr="00BE1CCC">
              <w:t>16.5</w:t>
            </w:r>
          </w:p>
        </w:tc>
        <w:tc>
          <w:tcPr>
            <w:tcW w:w="923" w:type="dxa"/>
            <w:noWrap/>
            <w:hideMark/>
          </w:tcPr>
          <w:p w14:paraId="4E90DA67" w14:textId="77777777" w:rsidR="00762C84" w:rsidRPr="00BE1CCC" w:rsidRDefault="00762C84" w:rsidP="000E2C8E">
            <w:r w:rsidRPr="00BE1CCC">
              <w:t>17.9</w:t>
            </w:r>
          </w:p>
        </w:tc>
        <w:tc>
          <w:tcPr>
            <w:tcW w:w="842" w:type="dxa"/>
            <w:noWrap/>
            <w:hideMark/>
          </w:tcPr>
          <w:p w14:paraId="26178D9E" w14:textId="77777777" w:rsidR="00762C84" w:rsidRPr="00BE1CCC" w:rsidRDefault="00762C84" w:rsidP="000E2C8E">
            <w:r w:rsidRPr="00BE1CCC">
              <w:t>19.8</w:t>
            </w:r>
          </w:p>
        </w:tc>
        <w:tc>
          <w:tcPr>
            <w:tcW w:w="1909" w:type="dxa"/>
            <w:noWrap/>
            <w:hideMark/>
          </w:tcPr>
          <w:p w14:paraId="70A0A4F6" w14:textId="77777777" w:rsidR="00762C84" w:rsidRPr="00BE1CCC" w:rsidRDefault="00762C84" w:rsidP="000E2C8E">
            <w:r w:rsidRPr="00BE1CCC">
              <w:t>21.34710583</w:t>
            </w:r>
          </w:p>
        </w:tc>
      </w:tr>
      <w:tr w:rsidR="00762C84" w:rsidRPr="00BE1CCC" w14:paraId="6FA1C48E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445CF5B8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KENT AND MEDWAY INTEGRATED CARE BOARD</w:t>
            </w:r>
          </w:p>
        </w:tc>
        <w:tc>
          <w:tcPr>
            <w:tcW w:w="1282" w:type="dxa"/>
            <w:noWrap/>
            <w:hideMark/>
          </w:tcPr>
          <w:p w14:paraId="3D4B5ABA" w14:textId="77777777" w:rsidR="00762C84" w:rsidRPr="00BE1CCC" w:rsidRDefault="00762C84" w:rsidP="000E2C8E">
            <w:r w:rsidRPr="00BE1CCC">
              <w:t>17.3</w:t>
            </w:r>
          </w:p>
        </w:tc>
        <w:tc>
          <w:tcPr>
            <w:tcW w:w="935" w:type="dxa"/>
            <w:noWrap/>
            <w:hideMark/>
          </w:tcPr>
          <w:p w14:paraId="0EE464F8" w14:textId="77777777" w:rsidR="00762C84" w:rsidRPr="00BE1CCC" w:rsidRDefault="00762C84" w:rsidP="000E2C8E">
            <w:r w:rsidRPr="00BE1CCC">
              <w:t>17.2</w:t>
            </w:r>
          </w:p>
        </w:tc>
        <w:tc>
          <w:tcPr>
            <w:tcW w:w="923" w:type="dxa"/>
            <w:noWrap/>
            <w:hideMark/>
          </w:tcPr>
          <w:p w14:paraId="6B0237F0" w14:textId="77777777" w:rsidR="00762C84" w:rsidRPr="00BE1CCC" w:rsidRDefault="00762C84" w:rsidP="000E2C8E">
            <w:r w:rsidRPr="00BE1CCC">
              <w:t>19.2</w:t>
            </w:r>
          </w:p>
        </w:tc>
        <w:tc>
          <w:tcPr>
            <w:tcW w:w="842" w:type="dxa"/>
            <w:noWrap/>
            <w:hideMark/>
          </w:tcPr>
          <w:p w14:paraId="4F28D4B8" w14:textId="77777777" w:rsidR="00762C84" w:rsidRPr="00BE1CCC" w:rsidRDefault="00762C84" w:rsidP="000E2C8E">
            <w:r w:rsidRPr="00BE1CCC">
              <w:t>19.6</w:t>
            </w:r>
          </w:p>
        </w:tc>
        <w:tc>
          <w:tcPr>
            <w:tcW w:w="1909" w:type="dxa"/>
            <w:noWrap/>
            <w:hideMark/>
          </w:tcPr>
          <w:p w14:paraId="6C756B49" w14:textId="77777777" w:rsidR="00762C84" w:rsidRPr="00BE1CCC" w:rsidRDefault="00762C84" w:rsidP="000E2C8E">
            <w:r w:rsidRPr="00BE1CCC">
              <w:t>13.62382609</w:t>
            </w:r>
          </w:p>
        </w:tc>
      </w:tr>
      <w:tr w:rsidR="00762C84" w:rsidRPr="00BE1CCC" w14:paraId="7D406C40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2BFE714D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LANCASHIRE AND SOUTH CUMBRIA INTEGRATED CARE BOARD</w:t>
            </w:r>
          </w:p>
        </w:tc>
        <w:tc>
          <w:tcPr>
            <w:tcW w:w="1282" w:type="dxa"/>
            <w:noWrap/>
            <w:hideMark/>
          </w:tcPr>
          <w:p w14:paraId="5B4D583C" w14:textId="77777777" w:rsidR="00762C84" w:rsidRPr="00BE1CCC" w:rsidRDefault="00762C84" w:rsidP="000E2C8E">
            <w:r w:rsidRPr="00BE1CCC">
              <w:t>11.9</w:t>
            </w:r>
          </w:p>
        </w:tc>
        <w:tc>
          <w:tcPr>
            <w:tcW w:w="935" w:type="dxa"/>
            <w:noWrap/>
            <w:hideMark/>
          </w:tcPr>
          <w:p w14:paraId="413ED7A7" w14:textId="77777777" w:rsidR="00762C84" w:rsidRPr="00BE1CCC" w:rsidRDefault="00762C84" w:rsidP="000E2C8E">
            <w:r w:rsidRPr="00BE1CCC">
              <w:t>12.1</w:t>
            </w:r>
          </w:p>
        </w:tc>
        <w:tc>
          <w:tcPr>
            <w:tcW w:w="923" w:type="dxa"/>
            <w:noWrap/>
            <w:hideMark/>
          </w:tcPr>
          <w:p w14:paraId="22E4040D" w14:textId="77777777" w:rsidR="00762C84" w:rsidRPr="00BE1CCC" w:rsidRDefault="00762C84" w:rsidP="000E2C8E">
            <w:r w:rsidRPr="00BE1CCC">
              <w:t>14.1</w:t>
            </w:r>
          </w:p>
        </w:tc>
        <w:tc>
          <w:tcPr>
            <w:tcW w:w="842" w:type="dxa"/>
            <w:noWrap/>
            <w:hideMark/>
          </w:tcPr>
          <w:p w14:paraId="207C2D28" w14:textId="77777777" w:rsidR="00762C84" w:rsidRPr="00BE1CCC" w:rsidRDefault="00762C84" w:rsidP="000E2C8E">
            <w:r w:rsidRPr="00BE1CCC">
              <w:t>13.9</w:t>
            </w:r>
          </w:p>
        </w:tc>
        <w:tc>
          <w:tcPr>
            <w:tcW w:w="1909" w:type="dxa"/>
            <w:noWrap/>
            <w:hideMark/>
          </w:tcPr>
          <w:p w14:paraId="56DD277B" w14:textId="77777777" w:rsidR="00762C84" w:rsidRPr="00BE1CCC" w:rsidRDefault="00762C84" w:rsidP="000E2C8E">
            <w:r w:rsidRPr="00BE1CCC">
              <w:t>16.87747497</w:t>
            </w:r>
          </w:p>
        </w:tc>
      </w:tr>
      <w:tr w:rsidR="00762C84" w:rsidRPr="00BE1CCC" w14:paraId="145B7E82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2B85D9E6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LEICESTER, LEICESTERSHIRE AND RUTLAND INTEGRATED CARE BOARD</w:t>
            </w:r>
          </w:p>
        </w:tc>
        <w:tc>
          <w:tcPr>
            <w:tcW w:w="1282" w:type="dxa"/>
            <w:noWrap/>
            <w:hideMark/>
          </w:tcPr>
          <w:p w14:paraId="49050FC4" w14:textId="77777777" w:rsidR="00762C84" w:rsidRPr="00BE1CCC" w:rsidRDefault="00762C84" w:rsidP="000E2C8E">
            <w:r w:rsidRPr="00BE1CCC">
              <w:t>21.3</w:t>
            </w:r>
          </w:p>
        </w:tc>
        <w:tc>
          <w:tcPr>
            <w:tcW w:w="935" w:type="dxa"/>
            <w:noWrap/>
            <w:hideMark/>
          </w:tcPr>
          <w:p w14:paraId="623AA96B" w14:textId="77777777" w:rsidR="00762C84" w:rsidRPr="00BE1CCC" w:rsidRDefault="00762C84" w:rsidP="000E2C8E">
            <w:r w:rsidRPr="00BE1CCC">
              <w:t>29.6</w:t>
            </w:r>
          </w:p>
        </w:tc>
        <w:tc>
          <w:tcPr>
            <w:tcW w:w="923" w:type="dxa"/>
            <w:noWrap/>
            <w:hideMark/>
          </w:tcPr>
          <w:p w14:paraId="7F825831" w14:textId="77777777" w:rsidR="00762C84" w:rsidRPr="00BE1CCC" w:rsidRDefault="00762C84" w:rsidP="000E2C8E">
            <w:r w:rsidRPr="00BE1CCC">
              <w:t>22.4</w:t>
            </w:r>
          </w:p>
        </w:tc>
        <w:tc>
          <w:tcPr>
            <w:tcW w:w="842" w:type="dxa"/>
            <w:noWrap/>
            <w:hideMark/>
          </w:tcPr>
          <w:p w14:paraId="467E4656" w14:textId="77777777" w:rsidR="00762C84" w:rsidRPr="00BE1CCC" w:rsidRDefault="00762C84" w:rsidP="000E2C8E">
            <w:r w:rsidRPr="00BE1CCC">
              <w:t>18.5</w:t>
            </w:r>
          </w:p>
        </w:tc>
        <w:tc>
          <w:tcPr>
            <w:tcW w:w="1909" w:type="dxa"/>
            <w:noWrap/>
            <w:hideMark/>
          </w:tcPr>
          <w:p w14:paraId="755D38DD" w14:textId="77777777" w:rsidR="00762C84" w:rsidRPr="00BE1CCC" w:rsidRDefault="00762C84" w:rsidP="000E2C8E">
            <w:r w:rsidRPr="00BE1CCC">
              <w:t>-13.33872272</w:t>
            </w:r>
          </w:p>
        </w:tc>
      </w:tr>
      <w:tr w:rsidR="00762C84" w:rsidRPr="00BE1CCC" w14:paraId="58383FE4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1510FD66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LINCOLNSHIRE INTEGRATED CARE BOARD</w:t>
            </w:r>
          </w:p>
        </w:tc>
        <w:tc>
          <w:tcPr>
            <w:tcW w:w="1282" w:type="dxa"/>
            <w:noWrap/>
            <w:hideMark/>
          </w:tcPr>
          <w:p w14:paraId="47D5E00F" w14:textId="77777777" w:rsidR="00762C84" w:rsidRPr="00BE1CCC" w:rsidRDefault="00762C84" w:rsidP="000E2C8E">
            <w:r w:rsidRPr="00BE1CCC">
              <w:t>18.3</w:t>
            </w:r>
          </w:p>
        </w:tc>
        <w:tc>
          <w:tcPr>
            <w:tcW w:w="935" w:type="dxa"/>
            <w:noWrap/>
            <w:hideMark/>
          </w:tcPr>
          <w:p w14:paraId="73018D84" w14:textId="77777777" w:rsidR="00762C84" w:rsidRPr="00BE1CCC" w:rsidRDefault="00762C84" w:rsidP="000E2C8E">
            <w:r w:rsidRPr="00BE1CCC">
              <w:t>23.4</w:t>
            </w:r>
          </w:p>
        </w:tc>
        <w:tc>
          <w:tcPr>
            <w:tcW w:w="923" w:type="dxa"/>
            <w:noWrap/>
            <w:hideMark/>
          </w:tcPr>
          <w:p w14:paraId="1D9EFAA4" w14:textId="77777777" w:rsidR="00762C84" w:rsidRPr="00BE1CCC" w:rsidRDefault="00762C84" w:rsidP="000E2C8E">
            <w:r w:rsidRPr="00BE1CCC">
              <w:t>24.1</w:t>
            </w:r>
          </w:p>
        </w:tc>
        <w:tc>
          <w:tcPr>
            <w:tcW w:w="842" w:type="dxa"/>
            <w:noWrap/>
            <w:hideMark/>
          </w:tcPr>
          <w:p w14:paraId="77021874" w14:textId="77777777" w:rsidR="00762C84" w:rsidRPr="00BE1CCC" w:rsidRDefault="00762C84" w:rsidP="000E2C8E">
            <w:r w:rsidRPr="00BE1CCC">
              <w:t>24.4</w:t>
            </w:r>
          </w:p>
        </w:tc>
        <w:tc>
          <w:tcPr>
            <w:tcW w:w="1909" w:type="dxa"/>
            <w:noWrap/>
            <w:hideMark/>
          </w:tcPr>
          <w:p w14:paraId="267100CB" w14:textId="77777777" w:rsidR="00762C84" w:rsidRPr="00BE1CCC" w:rsidRDefault="00762C84" w:rsidP="000E2C8E">
            <w:r w:rsidRPr="00BE1CCC">
              <w:t>33.49566776</w:t>
            </w:r>
          </w:p>
        </w:tc>
      </w:tr>
      <w:tr w:rsidR="00762C84" w:rsidRPr="00BE1CCC" w14:paraId="74FBC593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00F7E6FF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lastRenderedPageBreak/>
              <w:t>NHS MID AND SOUTH ESSEX INTEGRATED CARE BOARD</w:t>
            </w:r>
          </w:p>
        </w:tc>
        <w:tc>
          <w:tcPr>
            <w:tcW w:w="1282" w:type="dxa"/>
            <w:noWrap/>
            <w:hideMark/>
          </w:tcPr>
          <w:p w14:paraId="41657DF5" w14:textId="77777777" w:rsidR="00762C84" w:rsidRPr="00BE1CCC" w:rsidRDefault="00762C84" w:rsidP="000E2C8E">
            <w:r w:rsidRPr="00BE1CCC">
              <w:t>13.4</w:t>
            </w:r>
          </w:p>
        </w:tc>
        <w:tc>
          <w:tcPr>
            <w:tcW w:w="935" w:type="dxa"/>
            <w:noWrap/>
            <w:hideMark/>
          </w:tcPr>
          <w:p w14:paraId="6D9DF81E" w14:textId="77777777" w:rsidR="00762C84" w:rsidRPr="00BE1CCC" w:rsidRDefault="00762C84" w:rsidP="000E2C8E">
            <w:r w:rsidRPr="00BE1CCC">
              <w:t>17.5</w:t>
            </w:r>
          </w:p>
        </w:tc>
        <w:tc>
          <w:tcPr>
            <w:tcW w:w="923" w:type="dxa"/>
            <w:noWrap/>
            <w:hideMark/>
          </w:tcPr>
          <w:p w14:paraId="60449394" w14:textId="77777777" w:rsidR="00762C84" w:rsidRPr="00BE1CCC" w:rsidRDefault="00762C84" w:rsidP="000E2C8E">
            <w:r w:rsidRPr="00BE1CCC">
              <w:t>16.9</w:t>
            </w:r>
          </w:p>
        </w:tc>
        <w:tc>
          <w:tcPr>
            <w:tcW w:w="842" w:type="dxa"/>
            <w:noWrap/>
            <w:hideMark/>
          </w:tcPr>
          <w:p w14:paraId="41DE7832" w14:textId="77777777" w:rsidR="00762C84" w:rsidRPr="00BE1CCC" w:rsidRDefault="00762C84" w:rsidP="000E2C8E">
            <w:r w:rsidRPr="00BE1CCC">
              <w:t>22.2</w:t>
            </w:r>
          </w:p>
        </w:tc>
        <w:tc>
          <w:tcPr>
            <w:tcW w:w="1909" w:type="dxa"/>
            <w:noWrap/>
            <w:hideMark/>
          </w:tcPr>
          <w:p w14:paraId="0EB5F16E" w14:textId="77777777" w:rsidR="00762C84" w:rsidRPr="00BE1CCC" w:rsidRDefault="00762C84" w:rsidP="000E2C8E">
            <w:r w:rsidRPr="00BE1CCC">
              <w:t>65.3067135</w:t>
            </w:r>
          </w:p>
        </w:tc>
      </w:tr>
      <w:tr w:rsidR="00762C84" w:rsidRPr="00BE1CCC" w14:paraId="72634682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79D79694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NORFOLK AND WAVENEY INTEGRATED CARE BOARD</w:t>
            </w:r>
          </w:p>
        </w:tc>
        <w:tc>
          <w:tcPr>
            <w:tcW w:w="1282" w:type="dxa"/>
            <w:noWrap/>
            <w:hideMark/>
          </w:tcPr>
          <w:p w14:paraId="5EB8A778" w14:textId="77777777" w:rsidR="00762C84" w:rsidRPr="00BE1CCC" w:rsidRDefault="00762C84" w:rsidP="000E2C8E">
            <w:r w:rsidRPr="00BE1CCC">
              <w:t>21.4</w:t>
            </w:r>
          </w:p>
        </w:tc>
        <w:tc>
          <w:tcPr>
            <w:tcW w:w="935" w:type="dxa"/>
            <w:noWrap/>
            <w:hideMark/>
          </w:tcPr>
          <w:p w14:paraId="6CFDA299" w14:textId="77777777" w:rsidR="00762C84" w:rsidRPr="00BE1CCC" w:rsidRDefault="00762C84" w:rsidP="000E2C8E">
            <w:r w:rsidRPr="00BE1CCC">
              <w:t>20.8</w:t>
            </w:r>
          </w:p>
        </w:tc>
        <w:tc>
          <w:tcPr>
            <w:tcW w:w="923" w:type="dxa"/>
            <w:noWrap/>
            <w:hideMark/>
          </w:tcPr>
          <w:p w14:paraId="5953B906" w14:textId="77777777" w:rsidR="00762C84" w:rsidRPr="00BE1CCC" w:rsidRDefault="00762C84" w:rsidP="000E2C8E">
            <w:r w:rsidRPr="00BE1CCC">
              <w:t>22.5</w:t>
            </w:r>
          </w:p>
        </w:tc>
        <w:tc>
          <w:tcPr>
            <w:tcW w:w="842" w:type="dxa"/>
            <w:noWrap/>
            <w:hideMark/>
          </w:tcPr>
          <w:p w14:paraId="7BEDF551" w14:textId="77777777" w:rsidR="00762C84" w:rsidRPr="00BE1CCC" w:rsidRDefault="00762C84" w:rsidP="000E2C8E">
            <w:r w:rsidRPr="00BE1CCC">
              <w:t>19.0</w:t>
            </w:r>
          </w:p>
        </w:tc>
        <w:tc>
          <w:tcPr>
            <w:tcW w:w="1909" w:type="dxa"/>
            <w:noWrap/>
            <w:hideMark/>
          </w:tcPr>
          <w:p w14:paraId="72E911F8" w14:textId="77777777" w:rsidR="00762C84" w:rsidRPr="00BE1CCC" w:rsidRDefault="00762C84" w:rsidP="000E2C8E">
            <w:r w:rsidRPr="00BE1CCC">
              <w:t>-11.48149846</w:t>
            </w:r>
          </w:p>
        </w:tc>
      </w:tr>
      <w:tr w:rsidR="00762C84" w:rsidRPr="00BE1CCC" w14:paraId="4BCA7EED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6594ED53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NORTH CENTRAL LONDON INTEGRATED CARE BOARD</w:t>
            </w:r>
          </w:p>
        </w:tc>
        <w:tc>
          <w:tcPr>
            <w:tcW w:w="1282" w:type="dxa"/>
            <w:noWrap/>
            <w:hideMark/>
          </w:tcPr>
          <w:p w14:paraId="1D616BFC" w14:textId="77777777" w:rsidR="00762C84" w:rsidRPr="00BE1CCC" w:rsidRDefault="00762C84" w:rsidP="000E2C8E">
            <w:r w:rsidRPr="00BE1CCC">
              <w:t>18.4</w:t>
            </w:r>
          </w:p>
        </w:tc>
        <w:tc>
          <w:tcPr>
            <w:tcW w:w="935" w:type="dxa"/>
            <w:noWrap/>
            <w:hideMark/>
          </w:tcPr>
          <w:p w14:paraId="3D786C6D" w14:textId="77777777" w:rsidR="00762C84" w:rsidRPr="00BE1CCC" w:rsidRDefault="00762C84" w:rsidP="000E2C8E">
            <w:r w:rsidRPr="00BE1CCC">
              <w:t>16.1</w:t>
            </w:r>
          </w:p>
        </w:tc>
        <w:tc>
          <w:tcPr>
            <w:tcW w:w="923" w:type="dxa"/>
            <w:noWrap/>
            <w:hideMark/>
          </w:tcPr>
          <w:p w14:paraId="4FE46F2F" w14:textId="77777777" w:rsidR="00762C84" w:rsidRPr="00BE1CCC" w:rsidRDefault="00762C84" w:rsidP="000E2C8E">
            <w:r w:rsidRPr="00BE1CCC">
              <w:t>16.9</w:t>
            </w:r>
          </w:p>
        </w:tc>
        <w:tc>
          <w:tcPr>
            <w:tcW w:w="842" w:type="dxa"/>
            <w:noWrap/>
            <w:hideMark/>
          </w:tcPr>
          <w:p w14:paraId="098A32E6" w14:textId="77777777" w:rsidR="00762C84" w:rsidRPr="00BE1CCC" w:rsidRDefault="00762C84" w:rsidP="000E2C8E">
            <w:r w:rsidRPr="00BE1CCC">
              <w:t>17.2</w:t>
            </w:r>
          </w:p>
        </w:tc>
        <w:tc>
          <w:tcPr>
            <w:tcW w:w="1909" w:type="dxa"/>
            <w:noWrap/>
            <w:hideMark/>
          </w:tcPr>
          <w:p w14:paraId="15CF4659" w14:textId="77777777" w:rsidR="00762C84" w:rsidRPr="00BE1CCC" w:rsidRDefault="00762C84" w:rsidP="000E2C8E">
            <w:r w:rsidRPr="00BE1CCC">
              <w:t>-6.63492259</w:t>
            </w:r>
          </w:p>
        </w:tc>
      </w:tr>
      <w:tr w:rsidR="00762C84" w:rsidRPr="00BE1CCC" w14:paraId="75D60E14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32742596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NORTH EAST AND NORTH CUMBRIA INTEGRATED CARE BOARD</w:t>
            </w:r>
          </w:p>
        </w:tc>
        <w:tc>
          <w:tcPr>
            <w:tcW w:w="1282" w:type="dxa"/>
            <w:noWrap/>
            <w:hideMark/>
          </w:tcPr>
          <w:p w14:paraId="2CD2BD04" w14:textId="77777777" w:rsidR="00762C84" w:rsidRPr="00BE1CCC" w:rsidRDefault="00762C84" w:rsidP="000E2C8E">
            <w:r w:rsidRPr="00BE1CCC">
              <w:t>10.5</w:t>
            </w:r>
          </w:p>
        </w:tc>
        <w:tc>
          <w:tcPr>
            <w:tcW w:w="935" w:type="dxa"/>
            <w:noWrap/>
            <w:hideMark/>
          </w:tcPr>
          <w:p w14:paraId="2BAA0DE8" w14:textId="77777777" w:rsidR="00762C84" w:rsidRPr="00BE1CCC" w:rsidRDefault="00762C84" w:rsidP="000E2C8E">
            <w:r w:rsidRPr="00BE1CCC">
              <w:t>13.6</w:t>
            </w:r>
          </w:p>
        </w:tc>
        <w:tc>
          <w:tcPr>
            <w:tcW w:w="923" w:type="dxa"/>
            <w:noWrap/>
            <w:hideMark/>
          </w:tcPr>
          <w:p w14:paraId="35E453C0" w14:textId="77777777" w:rsidR="00762C84" w:rsidRPr="00BE1CCC" w:rsidRDefault="00762C84" w:rsidP="000E2C8E">
            <w:r w:rsidRPr="00BE1CCC">
              <w:t>15.1</w:t>
            </w:r>
          </w:p>
        </w:tc>
        <w:tc>
          <w:tcPr>
            <w:tcW w:w="842" w:type="dxa"/>
            <w:noWrap/>
            <w:hideMark/>
          </w:tcPr>
          <w:p w14:paraId="136DB7C2" w14:textId="77777777" w:rsidR="00762C84" w:rsidRPr="00BE1CCC" w:rsidRDefault="00762C84" w:rsidP="000E2C8E">
            <w:r w:rsidRPr="00BE1CCC">
              <w:t>16.4</w:t>
            </w:r>
          </w:p>
        </w:tc>
        <w:tc>
          <w:tcPr>
            <w:tcW w:w="1909" w:type="dxa"/>
            <w:noWrap/>
            <w:hideMark/>
          </w:tcPr>
          <w:p w14:paraId="732F3A22" w14:textId="77777777" w:rsidR="00762C84" w:rsidRPr="00BE1CCC" w:rsidRDefault="00762C84" w:rsidP="000E2C8E">
            <w:r w:rsidRPr="00BE1CCC">
              <w:t>55.10122233</w:t>
            </w:r>
          </w:p>
        </w:tc>
      </w:tr>
      <w:tr w:rsidR="00762C84" w:rsidRPr="00BE1CCC" w14:paraId="78D9E856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2FE70C7A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NORTH EAST LONDON INTEGRATED CARE BOARD</w:t>
            </w:r>
          </w:p>
        </w:tc>
        <w:tc>
          <w:tcPr>
            <w:tcW w:w="1282" w:type="dxa"/>
            <w:noWrap/>
            <w:hideMark/>
          </w:tcPr>
          <w:p w14:paraId="4DD67DDC" w14:textId="77777777" w:rsidR="00762C84" w:rsidRPr="00BE1CCC" w:rsidRDefault="00762C84" w:rsidP="000E2C8E">
            <w:r w:rsidRPr="00BE1CCC">
              <w:t>14.5</w:t>
            </w:r>
          </w:p>
        </w:tc>
        <w:tc>
          <w:tcPr>
            <w:tcW w:w="935" w:type="dxa"/>
            <w:noWrap/>
            <w:hideMark/>
          </w:tcPr>
          <w:p w14:paraId="38A73D16" w14:textId="77777777" w:rsidR="00762C84" w:rsidRPr="00BE1CCC" w:rsidRDefault="00762C84" w:rsidP="000E2C8E">
            <w:r w:rsidRPr="00BE1CCC">
              <w:t>14.8</w:t>
            </w:r>
          </w:p>
        </w:tc>
        <w:tc>
          <w:tcPr>
            <w:tcW w:w="923" w:type="dxa"/>
            <w:noWrap/>
            <w:hideMark/>
          </w:tcPr>
          <w:p w14:paraId="02DF3882" w14:textId="77777777" w:rsidR="00762C84" w:rsidRPr="00BE1CCC" w:rsidRDefault="00762C84" w:rsidP="000E2C8E">
            <w:r w:rsidRPr="00BE1CCC">
              <w:t>12.7</w:t>
            </w:r>
          </w:p>
        </w:tc>
        <w:tc>
          <w:tcPr>
            <w:tcW w:w="842" w:type="dxa"/>
            <w:noWrap/>
            <w:hideMark/>
          </w:tcPr>
          <w:p w14:paraId="48877997" w14:textId="77777777" w:rsidR="00762C84" w:rsidRPr="00BE1CCC" w:rsidRDefault="00762C84" w:rsidP="000E2C8E">
            <w:r w:rsidRPr="00BE1CCC">
              <w:t>15.6</w:t>
            </w:r>
          </w:p>
        </w:tc>
        <w:tc>
          <w:tcPr>
            <w:tcW w:w="1909" w:type="dxa"/>
            <w:noWrap/>
            <w:hideMark/>
          </w:tcPr>
          <w:p w14:paraId="10506FB3" w14:textId="77777777" w:rsidR="00762C84" w:rsidRPr="00BE1CCC" w:rsidRDefault="00762C84" w:rsidP="000E2C8E">
            <w:r w:rsidRPr="00BE1CCC">
              <w:t>7.527437455</w:t>
            </w:r>
          </w:p>
        </w:tc>
      </w:tr>
      <w:tr w:rsidR="00762C84" w:rsidRPr="00BE1CCC" w14:paraId="758D92C2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5AB321ED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NORTH WEST LONDON INTEGRATED CARE BOARD</w:t>
            </w:r>
          </w:p>
        </w:tc>
        <w:tc>
          <w:tcPr>
            <w:tcW w:w="1282" w:type="dxa"/>
            <w:noWrap/>
            <w:hideMark/>
          </w:tcPr>
          <w:p w14:paraId="25297683" w14:textId="77777777" w:rsidR="00762C84" w:rsidRPr="00BE1CCC" w:rsidRDefault="00762C84" w:rsidP="000E2C8E">
            <w:r w:rsidRPr="00BE1CCC">
              <w:t>14.2</w:t>
            </w:r>
          </w:p>
        </w:tc>
        <w:tc>
          <w:tcPr>
            <w:tcW w:w="935" w:type="dxa"/>
            <w:noWrap/>
            <w:hideMark/>
          </w:tcPr>
          <w:p w14:paraId="42B44B45" w14:textId="77777777" w:rsidR="00762C84" w:rsidRPr="00BE1CCC" w:rsidRDefault="00762C84" w:rsidP="000E2C8E">
            <w:r w:rsidRPr="00BE1CCC">
              <w:t>16.2</w:t>
            </w:r>
          </w:p>
        </w:tc>
        <w:tc>
          <w:tcPr>
            <w:tcW w:w="923" w:type="dxa"/>
            <w:noWrap/>
            <w:hideMark/>
          </w:tcPr>
          <w:p w14:paraId="19B85B14" w14:textId="77777777" w:rsidR="00762C84" w:rsidRPr="00BE1CCC" w:rsidRDefault="00762C84" w:rsidP="000E2C8E">
            <w:r w:rsidRPr="00BE1CCC">
              <w:t>22.2</w:t>
            </w:r>
          </w:p>
        </w:tc>
        <w:tc>
          <w:tcPr>
            <w:tcW w:w="842" w:type="dxa"/>
            <w:noWrap/>
            <w:hideMark/>
          </w:tcPr>
          <w:p w14:paraId="508ACCE8" w14:textId="77777777" w:rsidR="00762C84" w:rsidRPr="00BE1CCC" w:rsidRDefault="00762C84" w:rsidP="000E2C8E">
            <w:r w:rsidRPr="00BE1CCC">
              <w:t>18.5</w:t>
            </w:r>
          </w:p>
        </w:tc>
        <w:tc>
          <w:tcPr>
            <w:tcW w:w="1909" w:type="dxa"/>
            <w:noWrap/>
            <w:hideMark/>
          </w:tcPr>
          <w:p w14:paraId="77E3B46C" w14:textId="77777777" w:rsidR="00762C84" w:rsidRPr="00BE1CCC" w:rsidRDefault="00762C84" w:rsidP="000E2C8E">
            <w:r w:rsidRPr="00BE1CCC">
              <w:t>31.01596061</w:t>
            </w:r>
          </w:p>
        </w:tc>
      </w:tr>
      <w:tr w:rsidR="00762C84" w:rsidRPr="00BE1CCC" w14:paraId="78ADE4A5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534422AC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NORTHAMPTONSHIRE INTEGRATED CARE BOARD</w:t>
            </w:r>
          </w:p>
        </w:tc>
        <w:tc>
          <w:tcPr>
            <w:tcW w:w="1282" w:type="dxa"/>
            <w:noWrap/>
            <w:hideMark/>
          </w:tcPr>
          <w:p w14:paraId="77F3069C" w14:textId="77777777" w:rsidR="00762C84" w:rsidRPr="00BE1CCC" w:rsidRDefault="00762C84" w:rsidP="000E2C8E">
            <w:r w:rsidRPr="00BE1CCC">
              <w:t>8.9</w:t>
            </w:r>
          </w:p>
        </w:tc>
        <w:tc>
          <w:tcPr>
            <w:tcW w:w="935" w:type="dxa"/>
            <w:noWrap/>
            <w:hideMark/>
          </w:tcPr>
          <w:p w14:paraId="41517E9D" w14:textId="77777777" w:rsidR="00762C84" w:rsidRPr="00BE1CCC" w:rsidRDefault="00762C84" w:rsidP="000E2C8E">
            <w:r w:rsidRPr="00BE1CCC">
              <w:t>16.2</w:t>
            </w:r>
          </w:p>
        </w:tc>
        <w:tc>
          <w:tcPr>
            <w:tcW w:w="923" w:type="dxa"/>
            <w:noWrap/>
            <w:hideMark/>
          </w:tcPr>
          <w:p w14:paraId="6E733542" w14:textId="77777777" w:rsidR="00762C84" w:rsidRPr="00BE1CCC" w:rsidRDefault="00762C84" w:rsidP="000E2C8E">
            <w:r w:rsidRPr="00BE1CCC">
              <w:t>21.7</w:t>
            </w:r>
          </w:p>
        </w:tc>
        <w:tc>
          <w:tcPr>
            <w:tcW w:w="842" w:type="dxa"/>
            <w:noWrap/>
            <w:hideMark/>
          </w:tcPr>
          <w:p w14:paraId="54CF1837" w14:textId="77777777" w:rsidR="00762C84" w:rsidRPr="00BE1CCC" w:rsidRDefault="00762C84" w:rsidP="000E2C8E">
            <w:r w:rsidRPr="00BE1CCC">
              <w:t>12.7</w:t>
            </w:r>
          </w:p>
        </w:tc>
        <w:tc>
          <w:tcPr>
            <w:tcW w:w="1909" w:type="dxa"/>
            <w:noWrap/>
            <w:hideMark/>
          </w:tcPr>
          <w:p w14:paraId="27E0DDE8" w14:textId="77777777" w:rsidR="00762C84" w:rsidRPr="00BE1CCC" w:rsidRDefault="00762C84" w:rsidP="000E2C8E">
            <w:r w:rsidRPr="00BE1CCC">
              <w:t>42.85700159</w:t>
            </w:r>
          </w:p>
        </w:tc>
      </w:tr>
      <w:tr w:rsidR="00762C84" w:rsidRPr="00BE1CCC" w14:paraId="0C67AC79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42298634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NOTTINGHAM AND NOTTINGHAMSHIRE INTEGRATED CARE BOARD</w:t>
            </w:r>
          </w:p>
        </w:tc>
        <w:tc>
          <w:tcPr>
            <w:tcW w:w="1282" w:type="dxa"/>
            <w:noWrap/>
            <w:hideMark/>
          </w:tcPr>
          <w:p w14:paraId="4E0E40E5" w14:textId="77777777" w:rsidR="00762C84" w:rsidRPr="00BE1CCC" w:rsidRDefault="00762C84" w:rsidP="000E2C8E">
            <w:r w:rsidRPr="00BE1CCC">
              <w:t>14.1</w:t>
            </w:r>
          </w:p>
        </w:tc>
        <w:tc>
          <w:tcPr>
            <w:tcW w:w="935" w:type="dxa"/>
            <w:noWrap/>
            <w:hideMark/>
          </w:tcPr>
          <w:p w14:paraId="13DC8063" w14:textId="77777777" w:rsidR="00762C84" w:rsidRPr="00BE1CCC" w:rsidRDefault="00762C84" w:rsidP="000E2C8E">
            <w:r w:rsidRPr="00BE1CCC">
              <w:t>13.1</w:t>
            </w:r>
          </w:p>
        </w:tc>
        <w:tc>
          <w:tcPr>
            <w:tcW w:w="923" w:type="dxa"/>
            <w:noWrap/>
            <w:hideMark/>
          </w:tcPr>
          <w:p w14:paraId="0D361EB9" w14:textId="77777777" w:rsidR="00762C84" w:rsidRPr="00BE1CCC" w:rsidRDefault="00762C84" w:rsidP="000E2C8E">
            <w:r w:rsidRPr="00BE1CCC">
              <w:t>17.5</w:t>
            </w:r>
          </w:p>
        </w:tc>
        <w:tc>
          <w:tcPr>
            <w:tcW w:w="842" w:type="dxa"/>
            <w:noWrap/>
            <w:hideMark/>
          </w:tcPr>
          <w:p w14:paraId="704560FE" w14:textId="77777777" w:rsidR="00762C84" w:rsidRPr="00BE1CCC" w:rsidRDefault="00762C84" w:rsidP="000E2C8E">
            <w:r w:rsidRPr="00BE1CCC">
              <w:t>21.9</w:t>
            </w:r>
          </w:p>
        </w:tc>
        <w:tc>
          <w:tcPr>
            <w:tcW w:w="1909" w:type="dxa"/>
            <w:noWrap/>
            <w:hideMark/>
          </w:tcPr>
          <w:p w14:paraId="30A6DC8C" w14:textId="77777777" w:rsidR="00762C84" w:rsidRPr="00BE1CCC" w:rsidRDefault="00762C84" w:rsidP="000E2C8E">
            <w:r w:rsidRPr="00BE1CCC">
              <w:t>55.8509211</w:t>
            </w:r>
          </w:p>
        </w:tc>
      </w:tr>
      <w:tr w:rsidR="00762C84" w:rsidRPr="00BE1CCC" w14:paraId="361DFEC9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0050479F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SHROPSHIRE, TELFORD AND WREKIN INTEGRATED CARE BOARD</w:t>
            </w:r>
          </w:p>
        </w:tc>
        <w:tc>
          <w:tcPr>
            <w:tcW w:w="1282" w:type="dxa"/>
            <w:noWrap/>
            <w:hideMark/>
          </w:tcPr>
          <w:p w14:paraId="22D851F1" w14:textId="77777777" w:rsidR="00762C84" w:rsidRPr="00BE1CCC" w:rsidRDefault="00762C84" w:rsidP="000E2C8E">
            <w:r w:rsidRPr="00BE1CCC">
              <w:t>12.3</w:t>
            </w:r>
          </w:p>
        </w:tc>
        <w:tc>
          <w:tcPr>
            <w:tcW w:w="935" w:type="dxa"/>
            <w:noWrap/>
            <w:hideMark/>
          </w:tcPr>
          <w:p w14:paraId="5FCC4059" w14:textId="77777777" w:rsidR="00762C84" w:rsidRPr="00BE1CCC" w:rsidRDefault="00762C84" w:rsidP="000E2C8E">
            <w:r w:rsidRPr="00BE1CCC">
              <w:t>17.1</w:t>
            </w:r>
          </w:p>
        </w:tc>
        <w:tc>
          <w:tcPr>
            <w:tcW w:w="923" w:type="dxa"/>
            <w:noWrap/>
            <w:hideMark/>
          </w:tcPr>
          <w:p w14:paraId="39CD8E98" w14:textId="77777777" w:rsidR="00762C84" w:rsidRPr="00BE1CCC" w:rsidRDefault="00762C84" w:rsidP="000E2C8E">
            <w:r w:rsidRPr="00BE1CCC">
              <w:t>20.2</w:t>
            </w:r>
          </w:p>
        </w:tc>
        <w:tc>
          <w:tcPr>
            <w:tcW w:w="842" w:type="dxa"/>
            <w:noWrap/>
            <w:hideMark/>
          </w:tcPr>
          <w:p w14:paraId="1DE42527" w14:textId="77777777" w:rsidR="00762C84" w:rsidRPr="00BE1CCC" w:rsidRDefault="00762C84" w:rsidP="000E2C8E">
            <w:r w:rsidRPr="00BE1CCC">
              <w:t>25.9</w:t>
            </w:r>
          </w:p>
        </w:tc>
        <w:tc>
          <w:tcPr>
            <w:tcW w:w="1909" w:type="dxa"/>
            <w:noWrap/>
            <w:hideMark/>
          </w:tcPr>
          <w:p w14:paraId="54720B07" w14:textId="77777777" w:rsidR="00762C84" w:rsidRPr="00BE1CCC" w:rsidRDefault="00762C84" w:rsidP="000E2C8E">
            <w:r w:rsidRPr="00BE1CCC">
              <w:t>110.4221266</w:t>
            </w:r>
          </w:p>
        </w:tc>
      </w:tr>
      <w:tr w:rsidR="00762C84" w:rsidRPr="00BE1CCC" w14:paraId="503B8994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37C4266F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SOMERSET INTEGRATED CARE BOARD</w:t>
            </w:r>
          </w:p>
        </w:tc>
        <w:tc>
          <w:tcPr>
            <w:tcW w:w="1282" w:type="dxa"/>
            <w:noWrap/>
            <w:hideMark/>
          </w:tcPr>
          <w:p w14:paraId="7B0339C0" w14:textId="77777777" w:rsidR="00762C84" w:rsidRPr="00BE1CCC" w:rsidRDefault="00762C84" w:rsidP="000E2C8E">
            <w:r w:rsidRPr="00BE1CCC">
              <w:t>16.7</w:t>
            </w:r>
          </w:p>
        </w:tc>
        <w:tc>
          <w:tcPr>
            <w:tcW w:w="935" w:type="dxa"/>
            <w:noWrap/>
            <w:hideMark/>
          </w:tcPr>
          <w:p w14:paraId="45CB7B41" w14:textId="77777777" w:rsidR="00762C84" w:rsidRPr="00BE1CCC" w:rsidRDefault="00762C84" w:rsidP="000E2C8E">
            <w:r w:rsidRPr="00BE1CCC">
              <w:t>16.2</w:t>
            </w:r>
          </w:p>
        </w:tc>
        <w:tc>
          <w:tcPr>
            <w:tcW w:w="923" w:type="dxa"/>
            <w:noWrap/>
            <w:hideMark/>
          </w:tcPr>
          <w:p w14:paraId="2A4433DF" w14:textId="77777777" w:rsidR="00762C84" w:rsidRPr="00BE1CCC" w:rsidRDefault="00762C84" w:rsidP="000E2C8E">
            <w:r w:rsidRPr="00BE1CCC">
              <w:t>18.1</w:t>
            </w:r>
          </w:p>
        </w:tc>
        <w:tc>
          <w:tcPr>
            <w:tcW w:w="842" w:type="dxa"/>
            <w:noWrap/>
            <w:hideMark/>
          </w:tcPr>
          <w:p w14:paraId="1586C1E3" w14:textId="77777777" w:rsidR="00762C84" w:rsidRPr="00BE1CCC" w:rsidRDefault="00762C84" w:rsidP="000E2C8E">
            <w:r w:rsidRPr="00BE1CCC">
              <w:t>16.7</w:t>
            </w:r>
          </w:p>
        </w:tc>
        <w:tc>
          <w:tcPr>
            <w:tcW w:w="1909" w:type="dxa"/>
            <w:noWrap/>
            <w:hideMark/>
          </w:tcPr>
          <w:p w14:paraId="6DC8ED11" w14:textId="77777777" w:rsidR="00762C84" w:rsidRPr="00BE1CCC" w:rsidRDefault="00762C84" w:rsidP="000E2C8E">
            <w:r w:rsidRPr="00BE1CCC">
              <w:t>0.033233632</w:t>
            </w:r>
          </w:p>
        </w:tc>
      </w:tr>
      <w:tr w:rsidR="00762C84" w:rsidRPr="00BE1CCC" w14:paraId="48A8F2C3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1719DBE5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SOUTH EAST LONDON INTEGRATED CARE BOARD</w:t>
            </w:r>
          </w:p>
        </w:tc>
        <w:tc>
          <w:tcPr>
            <w:tcW w:w="1282" w:type="dxa"/>
            <w:noWrap/>
            <w:hideMark/>
          </w:tcPr>
          <w:p w14:paraId="56158D99" w14:textId="77777777" w:rsidR="00762C84" w:rsidRPr="00BE1CCC" w:rsidRDefault="00762C84" w:rsidP="000E2C8E">
            <w:r w:rsidRPr="00BE1CCC">
              <w:t>15.3</w:t>
            </w:r>
          </w:p>
        </w:tc>
        <w:tc>
          <w:tcPr>
            <w:tcW w:w="935" w:type="dxa"/>
            <w:noWrap/>
            <w:hideMark/>
          </w:tcPr>
          <w:p w14:paraId="13E60345" w14:textId="77777777" w:rsidR="00762C84" w:rsidRPr="00BE1CCC" w:rsidRDefault="00762C84" w:rsidP="000E2C8E">
            <w:r w:rsidRPr="00BE1CCC">
              <w:t>16.1</w:t>
            </w:r>
          </w:p>
        </w:tc>
        <w:tc>
          <w:tcPr>
            <w:tcW w:w="923" w:type="dxa"/>
            <w:noWrap/>
            <w:hideMark/>
          </w:tcPr>
          <w:p w14:paraId="7A183BFD" w14:textId="77777777" w:rsidR="00762C84" w:rsidRPr="00BE1CCC" w:rsidRDefault="00762C84" w:rsidP="000E2C8E">
            <w:r w:rsidRPr="00BE1CCC">
              <w:t>19.5</w:t>
            </w:r>
          </w:p>
        </w:tc>
        <w:tc>
          <w:tcPr>
            <w:tcW w:w="842" w:type="dxa"/>
            <w:noWrap/>
            <w:hideMark/>
          </w:tcPr>
          <w:p w14:paraId="0EC25585" w14:textId="77777777" w:rsidR="00762C84" w:rsidRPr="00BE1CCC" w:rsidRDefault="00762C84" w:rsidP="000E2C8E">
            <w:r w:rsidRPr="00BE1CCC">
              <w:t>20.3</w:t>
            </w:r>
          </w:p>
        </w:tc>
        <w:tc>
          <w:tcPr>
            <w:tcW w:w="1909" w:type="dxa"/>
            <w:noWrap/>
            <w:hideMark/>
          </w:tcPr>
          <w:p w14:paraId="5057857D" w14:textId="77777777" w:rsidR="00762C84" w:rsidRPr="00BE1CCC" w:rsidRDefault="00762C84" w:rsidP="000E2C8E">
            <w:r w:rsidRPr="00BE1CCC">
              <w:t>32.80941801</w:t>
            </w:r>
          </w:p>
        </w:tc>
      </w:tr>
      <w:tr w:rsidR="00762C84" w:rsidRPr="00BE1CCC" w14:paraId="46129ED0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14760154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SOUTH WEST LONDON INTEGRATED CARE BOARD</w:t>
            </w:r>
          </w:p>
        </w:tc>
        <w:tc>
          <w:tcPr>
            <w:tcW w:w="1282" w:type="dxa"/>
            <w:noWrap/>
            <w:hideMark/>
          </w:tcPr>
          <w:p w14:paraId="0E1DA8DE" w14:textId="77777777" w:rsidR="00762C84" w:rsidRPr="00BE1CCC" w:rsidRDefault="00762C84" w:rsidP="000E2C8E">
            <w:r w:rsidRPr="00BE1CCC">
              <w:t>10.7</w:t>
            </w:r>
          </w:p>
        </w:tc>
        <w:tc>
          <w:tcPr>
            <w:tcW w:w="935" w:type="dxa"/>
            <w:noWrap/>
            <w:hideMark/>
          </w:tcPr>
          <w:p w14:paraId="22E40CB7" w14:textId="77777777" w:rsidR="00762C84" w:rsidRPr="00BE1CCC" w:rsidRDefault="00762C84" w:rsidP="000E2C8E">
            <w:r w:rsidRPr="00BE1CCC">
              <w:t>11.8</w:t>
            </w:r>
          </w:p>
        </w:tc>
        <w:tc>
          <w:tcPr>
            <w:tcW w:w="923" w:type="dxa"/>
            <w:noWrap/>
            <w:hideMark/>
          </w:tcPr>
          <w:p w14:paraId="21C88792" w14:textId="77777777" w:rsidR="00762C84" w:rsidRPr="00BE1CCC" w:rsidRDefault="00762C84" w:rsidP="000E2C8E">
            <w:r w:rsidRPr="00BE1CCC">
              <w:t>13.3</w:t>
            </w:r>
          </w:p>
        </w:tc>
        <w:tc>
          <w:tcPr>
            <w:tcW w:w="842" w:type="dxa"/>
            <w:noWrap/>
            <w:hideMark/>
          </w:tcPr>
          <w:p w14:paraId="2505C3A2" w14:textId="77777777" w:rsidR="00762C84" w:rsidRPr="00BE1CCC" w:rsidRDefault="00762C84" w:rsidP="000E2C8E">
            <w:r w:rsidRPr="00BE1CCC">
              <w:t>15.0</w:t>
            </w:r>
          </w:p>
        </w:tc>
        <w:tc>
          <w:tcPr>
            <w:tcW w:w="1909" w:type="dxa"/>
            <w:noWrap/>
            <w:hideMark/>
          </w:tcPr>
          <w:p w14:paraId="692EDE4A" w14:textId="77777777" w:rsidR="00762C84" w:rsidRPr="00BE1CCC" w:rsidRDefault="00762C84" w:rsidP="000E2C8E">
            <w:r w:rsidRPr="00BE1CCC">
              <w:t>40.86044625</w:t>
            </w:r>
          </w:p>
        </w:tc>
      </w:tr>
      <w:tr w:rsidR="00762C84" w:rsidRPr="00BE1CCC" w14:paraId="7E169546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53637AE9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SOUTH YORKSHIRE INTEGRATED CARE BOARD</w:t>
            </w:r>
          </w:p>
        </w:tc>
        <w:tc>
          <w:tcPr>
            <w:tcW w:w="1282" w:type="dxa"/>
            <w:noWrap/>
            <w:hideMark/>
          </w:tcPr>
          <w:p w14:paraId="2A6F2552" w14:textId="77777777" w:rsidR="00762C84" w:rsidRPr="00BE1CCC" w:rsidRDefault="00762C84" w:rsidP="000E2C8E">
            <w:r w:rsidRPr="00BE1CCC">
              <w:t>12.1</w:t>
            </w:r>
          </w:p>
        </w:tc>
        <w:tc>
          <w:tcPr>
            <w:tcW w:w="935" w:type="dxa"/>
            <w:noWrap/>
            <w:hideMark/>
          </w:tcPr>
          <w:p w14:paraId="04F78B1E" w14:textId="77777777" w:rsidR="00762C84" w:rsidRPr="00BE1CCC" w:rsidRDefault="00762C84" w:rsidP="000E2C8E">
            <w:r w:rsidRPr="00BE1CCC">
              <w:t>11.8</w:t>
            </w:r>
          </w:p>
        </w:tc>
        <w:tc>
          <w:tcPr>
            <w:tcW w:w="923" w:type="dxa"/>
            <w:noWrap/>
            <w:hideMark/>
          </w:tcPr>
          <w:p w14:paraId="27A0A696" w14:textId="77777777" w:rsidR="00762C84" w:rsidRPr="00BE1CCC" w:rsidRDefault="00762C84" w:rsidP="000E2C8E">
            <w:r w:rsidRPr="00BE1CCC">
              <w:t>15.4</w:t>
            </w:r>
          </w:p>
        </w:tc>
        <w:tc>
          <w:tcPr>
            <w:tcW w:w="842" w:type="dxa"/>
            <w:noWrap/>
            <w:hideMark/>
          </w:tcPr>
          <w:p w14:paraId="5923942B" w14:textId="77777777" w:rsidR="00762C84" w:rsidRPr="00BE1CCC" w:rsidRDefault="00762C84" w:rsidP="000E2C8E">
            <w:r w:rsidRPr="00BE1CCC">
              <w:t>17.4</w:t>
            </w:r>
          </w:p>
        </w:tc>
        <w:tc>
          <w:tcPr>
            <w:tcW w:w="1909" w:type="dxa"/>
            <w:noWrap/>
            <w:hideMark/>
          </w:tcPr>
          <w:p w14:paraId="44F820FE" w14:textId="77777777" w:rsidR="00762C84" w:rsidRPr="00BE1CCC" w:rsidRDefault="00762C84" w:rsidP="000E2C8E">
            <w:r w:rsidRPr="00BE1CCC">
              <w:t>43.40850152</w:t>
            </w:r>
          </w:p>
        </w:tc>
      </w:tr>
      <w:tr w:rsidR="00762C84" w:rsidRPr="00BE1CCC" w14:paraId="526E5D3C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436998F0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STAFFORDSHIRE AND STOKE-ON-TRENT INTEGRATED CARE BOARD</w:t>
            </w:r>
          </w:p>
        </w:tc>
        <w:tc>
          <w:tcPr>
            <w:tcW w:w="1282" w:type="dxa"/>
            <w:noWrap/>
            <w:hideMark/>
          </w:tcPr>
          <w:p w14:paraId="451D086D" w14:textId="77777777" w:rsidR="00762C84" w:rsidRPr="00BE1CCC" w:rsidRDefault="00762C84" w:rsidP="000E2C8E">
            <w:r w:rsidRPr="00BE1CCC">
              <w:t>15.0</w:t>
            </w:r>
          </w:p>
        </w:tc>
        <w:tc>
          <w:tcPr>
            <w:tcW w:w="935" w:type="dxa"/>
            <w:noWrap/>
            <w:hideMark/>
          </w:tcPr>
          <w:p w14:paraId="05D92441" w14:textId="77777777" w:rsidR="00762C84" w:rsidRPr="00BE1CCC" w:rsidRDefault="00762C84" w:rsidP="000E2C8E">
            <w:r w:rsidRPr="00BE1CCC">
              <w:t>17.2</w:t>
            </w:r>
          </w:p>
        </w:tc>
        <w:tc>
          <w:tcPr>
            <w:tcW w:w="923" w:type="dxa"/>
            <w:noWrap/>
            <w:hideMark/>
          </w:tcPr>
          <w:p w14:paraId="76507F3E" w14:textId="77777777" w:rsidR="00762C84" w:rsidRPr="00BE1CCC" w:rsidRDefault="00762C84" w:rsidP="000E2C8E">
            <w:r w:rsidRPr="00BE1CCC">
              <w:t>18.9</w:t>
            </w:r>
          </w:p>
        </w:tc>
        <w:tc>
          <w:tcPr>
            <w:tcW w:w="842" w:type="dxa"/>
            <w:noWrap/>
            <w:hideMark/>
          </w:tcPr>
          <w:p w14:paraId="092E5F1E" w14:textId="77777777" w:rsidR="00762C84" w:rsidRPr="00BE1CCC" w:rsidRDefault="00762C84" w:rsidP="000E2C8E">
            <w:r w:rsidRPr="00BE1CCC">
              <w:t>17.4</w:t>
            </w:r>
          </w:p>
        </w:tc>
        <w:tc>
          <w:tcPr>
            <w:tcW w:w="1909" w:type="dxa"/>
            <w:noWrap/>
            <w:hideMark/>
          </w:tcPr>
          <w:p w14:paraId="5303C376" w14:textId="77777777" w:rsidR="00762C84" w:rsidRPr="00BE1CCC" w:rsidRDefault="00762C84" w:rsidP="000E2C8E">
            <w:r w:rsidRPr="00BE1CCC">
              <w:t>16.15543475</w:t>
            </w:r>
          </w:p>
        </w:tc>
      </w:tr>
      <w:tr w:rsidR="00762C84" w:rsidRPr="00BE1CCC" w14:paraId="570197CA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6EFB98B1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SUFFOLK AND NORTH EAST ESSEX INTEGRATED CARE BOARD</w:t>
            </w:r>
          </w:p>
        </w:tc>
        <w:tc>
          <w:tcPr>
            <w:tcW w:w="1282" w:type="dxa"/>
            <w:noWrap/>
            <w:hideMark/>
          </w:tcPr>
          <w:p w14:paraId="451DAC98" w14:textId="77777777" w:rsidR="00762C84" w:rsidRPr="00BE1CCC" w:rsidRDefault="00762C84" w:rsidP="000E2C8E">
            <w:r w:rsidRPr="00BE1CCC">
              <w:t>12.6</w:t>
            </w:r>
          </w:p>
        </w:tc>
        <w:tc>
          <w:tcPr>
            <w:tcW w:w="935" w:type="dxa"/>
            <w:noWrap/>
            <w:hideMark/>
          </w:tcPr>
          <w:p w14:paraId="1E732B72" w14:textId="77777777" w:rsidR="00762C84" w:rsidRPr="00BE1CCC" w:rsidRDefault="00762C84" w:rsidP="000E2C8E">
            <w:r w:rsidRPr="00BE1CCC">
              <w:t>14.0</w:t>
            </w:r>
          </w:p>
        </w:tc>
        <w:tc>
          <w:tcPr>
            <w:tcW w:w="923" w:type="dxa"/>
            <w:noWrap/>
            <w:hideMark/>
          </w:tcPr>
          <w:p w14:paraId="4356814A" w14:textId="77777777" w:rsidR="00762C84" w:rsidRPr="00BE1CCC" w:rsidRDefault="00762C84" w:rsidP="000E2C8E">
            <w:r w:rsidRPr="00BE1CCC">
              <w:t>16.0</w:t>
            </w:r>
          </w:p>
        </w:tc>
        <w:tc>
          <w:tcPr>
            <w:tcW w:w="842" w:type="dxa"/>
            <w:noWrap/>
            <w:hideMark/>
          </w:tcPr>
          <w:p w14:paraId="68AADBA8" w14:textId="77777777" w:rsidR="00762C84" w:rsidRPr="00BE1CCC" w:rsidRDefault="00762C84" w:rsidP="000E2C8E">
            <w:r w:rsidRPr="00BE1CCC">
              <w:t>17.1</w:t>
            </w:r>
          </w:p>
        </w:tc>
        <w:tc>
          <w:tcPr>
            <w:tcW w:w="1909" w:type="dxa"/>
            <w:noWrap/>
            <w:hideMark/>
          </w:tcPr>
          <w:p w14:paraId="7DB9ABD2" w14:textId="77777777" w:rsidR="00762C84" w:rsidRPr="00BE1CCC" w:rsidRDefault="00762C84" w:rsidP="000E2C8E">
            <w:r w:rsidRPr="00BE1CCC">
              <w:t>35.64526466</w:t>
            </w:r>
          </w:p>
        </w:tc>
      </w:tr>
      <w:tr w:rsidR="00762C84" w:rsidRPr="00BE1CCC" w14:paraId="1C669F54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73290E00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lastRenderedPageBreak/>
              <w:t>NHS SURREY HEARTLANDS INTEGRATED CARE BOARD</w:t>
            </w:r>
          </w:p>
        </w:tc>
        <w:tc>
          <w:tcPr>
            <w:tcW w:w="1282" w:type="dxa"/>
            <w:noWrap/>
            <w:hideMark/>
          </w:tcPr>
          <w:p w14:paraId="090B0C3E" w14:textId="77777777" w:rsidR="00762C84" w:rsidRPr="00BE1CCC" w:rsidRDefault="00762C84" w:rsidP="000E2C8E">
            <w:r w:rsidRPr="00BE1CCC">
              <w:t>10.7</w:t>
            </w:r>
          </w:p>
        </w:tc>
        <w:tc>
          <w:tcPr>
            <w:tcW w:w="935" w:type="dxa"/>
            <w:noWrap/>
            <w:hideMark/>
          </w:tcPr>
          <w:p w14:paraId="07E14BEB" w14:textId="77777777" w:rsidR="00762C84" w:rsidRPr="00BE1CCC" w:rsidRDefault="00762C84" w:rsidP="000E2C8E">
            <w:r w:rsidRPr="00BE1CCC">
              <w:t>14.6</w:t>
            </w:r>
          </w:p>
        </w:tc>
        <w:tc>
          <w:tcPr>
            <w:tcW w:w="923" w:type="dxa"/>
            <w:noWrap/>
            <w:hideMark/>
          </w:tcPr>
          <w:p w14:paraId="692A1BFC" w14:textId="77777777" w:rsidR="00762C84" w:rsidRPr="00BE1CCC" w:rsidRDefault="00762C84" w:rsidP="000E2C8E">
            <w:r w:rsidRPr="00BE1CCC">
              <w:t>14.6</w:t>
            </w:r>
          </w:p>
        </w:tc>
        <w:tc>
          <w:tcPr>
            <w:tcW w:w="842" w:type="dxa"/>
            <w:noWrap/>
            <w:hideMark/>
          </w:tcPr>
          <w:p w14:paraId="0F80736F" w14:textId="77777777" w:rsidR="00762C84" w:rsidRPr="00BE1CCC" w:rsidRDefault="00762C84" w:rsidP="000E2C8E">
            <w:r w:rsidRPr="00BE1CCC">
              <w:t>15.9</w:t>
            </w:r>
          </w:p>
        </w:tc>
        <w:tc>
          <w:tcPr>
            <w:tcW w:w="1909" w:type="dxa"/>
            <w:noWrap/>
            <w:hideMark/>
          </w:tcPr>
          <w:p w14:paraId="4DD9177B" w14:textId="77777777" w:rsidR="00762C84" w:rsidRPr="00BE1CCC" w:rsidRDefault="00762C84" w:rsidP="000E2C8E">
            <w:r w:rsidRPr="00BE1CCC">
              <w:t>49.0299696</w:t>
            </w:r>
          </w:p>
        </w:tc>
      </w:tr>
      <w:tr w:rsidR="00762C84" w:rsidRPr="00BE1CCC" w14:paraId="2869DD73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27FB2498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SUSSEX INTEGRATED CARE BOARD</w:t>
            </w:r>
          </w:p>
        </w:tc>
        <w:tc>
          <w:tcPr>
            <w:tcW w:w="1282" w:type="dxa"/>
            <w:noWrap/>
            <w:hideMark/>
          </w:tcPr>
          <w:p w14:paraId="68B7B535" w14:textId="77777777" w:rsidR="00762C84" w:rsidRPr="00BE1CCC" w:rsidRDefault="00762C84" w:rsidP="000E2C8E">
            <w:r w:rsidRPr="00BE1CCC">
              <w:t>12.2</w:t>
            </w:r>
          </w:p>
        </w:tc>
        <w:tc>
          <w:tcPr>
            <w:tcW w:w="935" w:type="dxa"/>
            <w:noWrap/>
            <w:hideMark/>
          </w:tcPr>
          <w:p w14:paraId="6AAF91DC" w14:textId="77777777" w:rsidR="00762C84" w:rsidRPr="00BE1CCC" w:rsidRDefault="00762C84" w:rsidP="000E2C8E">
            <w:r w:rsidRPr="00BE1CCC">
              <w:t>15.6</w:t>
            </w:r>
          </w:p>
        </w:tc>
        <w:tc>
          <w:tcPr>
            <w:tcW w:w="923" w:type="dxa"/>
            <w:noWrap/>
            <w:hideMark/>
          </w:tcPr>
          <w:p w14:paraId="6C7B9C6E" w14:textId="77777777" w:rsidR="00762C84" w:rsidRPr="00BE1CCC" w:rsidRDefault="00762C84" w:rsidP="000E2C8E">
            <w:r w:rsidRPr="00BE1CCC">
              <w:t>22.7</w:t>
            </w:r>
          </w:p>
        </w:tc>
        <w:tc>
          <w:tcPr>
            <w:tcW w:w="842" w:type="dxa"/>
            <w:noWrap/>
            <w:hideMark/>
          </w:tcPr>
          <w:p w14:paraId="5D2D1D4C" w14:textId="77777777" w:rsidR="00762C84" w:rsidRPr="00BE1CCC" w:rsidRDefault="00762C84" w:rsidP="000E2C8E">
            <w:r w:rsidRPr="00BE1CCC">
              <w:t>26.7</w:t>
            </w:r>
          </w:p>
        </w:tc>
        <w:tc>
          <w:tcPr>
            <w:tcW w:w="1909" w:type="dxa"/>
            <w:noWrap/>
            <w:hideMark/>
          </w:tcPr>
          <w:p w14:paraId="26C9D7D5" w14:textId="77777777" w:rsidR="00762C84" w:rsidRPr="00BE1CCC" w:rsidRDefault="00762C84" w:rsidP="000E2C8E">
            <w:r w:rsidRPr="00BE1CCC">
              <w:t>117.9012252</w:t>
            </w:r>
          </w:p>
        </w:tc>
      </w:tr>
      <w:tr w:rsidR="00762C84" w:rsidRPr="00BE1CCC" w14:paraId="0AC902C8" w14:textId="77777777" w:rsidTr="000E2C8E">
        <w:trPr>
          <w:trHeight w:val="300"/>
        </w:trPr>
        <w:tc>
          <w:tcPr>
            <w:tcW w:w="2405" w:type="dxa"/>
            <w:noWrap/>
            <w:hideMark/>
          </w:tcPr>
          <w:p w14:paraId="00613ACE" w14:textId="77777777" w:rsidR="00762C84" w:rsidRPr="00BE1CCC" w:rsidRDefault="00762C84" w:rsidP="000E2C8E">
            <w:pPr>
              <w:rPr>
                <w:lang w:val="en-US"/>
              </w:rPr>
            </w:pPr>
            <w:r w:rsidRPr="00BE1CCC">
              <w:rPr>
                <w:lang w:val="en-US"/>
              </w:rPr>
              <w:t>NHS WEST YORKSHIRE INTEGRATED CARE BOARD</w:t>
            </w:r>
          </w:p>
        </w:tc>
        <w:tc>
          <w:tcPr>
            <w:tcW w:w="1282" w:type="dxa"/>
            <w:noWrap/>
            <w:hideMark/>
          </w:tcPr>
          <w:p w14:paraId="2D19A2E4" w14:textId="77777777" w:rsidR="00762C84" w:rsidRPr="00BE1CCC" w:rsidRDefault="00762C84" w:rsidP="000E2C8E">
            <w:r w:rsidRPr="00BE1CCC">
              <w:t>14.7</w:t>
            </w:r>
          </w:p>
        </w:tc>
        <w:tc>
          <w:tcPr>
            <w:tcW w:w="935" w:type="dxa"/>
            <w:noWrap/>
            <w:hideMark/>
          </w:tcPr>
          <w:p w14:paraId="4B8AC531" w14:textId="77777777" w:rsidR="00762C84" w:rsidRPr="00BE1CCC" w:rsidRDefault="00762C84" w:rsidP="000E2C8E">
            <w:r w:rsidRPr="00BE1CCC">
              <w:t>11.9</w:t>
            </w:r>
          </w:p>
        </w:tc>
        <w:tc>
          <w:tcPr>
            <w:tcW w:w="923" w:type="dxa"/>
            <w:noWrap/>
            <w:hideMark/>
          </w:tcPr>
          <w:p w14:paraId="25BBD227" w14:textId="77777777" w:rsidR="00762C84" w:rsidRPr="00BE1CCC" w:rsidRDefault="00762C84" w:rsidP="000E2C8E">
            <w:r w:rsidRPr="00BE1CCC">
              <w:t>14.9</w:t>
            </w:r>
          </w:p>
        </w:tc>
        <w:tc>
          <w:tcPr>
            <w:tcW w:w="842" w:type="dxa"/>
            <w:noWrap/>
            <w:hideMark/>
          </w:tcPr>
          <w:p w14:paraId="3179E47B" w14:textId="77777777" w:rsidR="00762C84" w:rsidRPr="00BE1CCC" w:rsidRDefault="00762C84" w:rsidP="000E2C8E">
            <w:r w:rsidRPr="00BE1CCC">
              <w:t>15.8</w:t>
            </w:r>
          </w:p>
        </w:tc>
        <w:tc>
          <w:tcPr>
            <w:tcW w:w="1909" w:type="dxa"/>
            <w:noWrap/>
            <w:hideMark/>
          </w:tcPr>
          <w:p w14:paraId="2C3F1302" w14:textId="77777777" w:rsidR="00762C84" w:rsidRPr="00BE1CCC" w:rsidRDefault="00762C84" w:rsidP="000E2C8E">
            <w:r w:rsidRPr="00BE1CCC">
              <w:t>7.111221884</w:t>
            </w:r>
          </w:p>
        </w:tc>
      </w:tr>
    </w:tbl>
    <w:p w14:paraId="5C7C57F8" w14:textId="77777777" w:rsidR="00762C84" w:rsidRPr="00BE1CCC" w:rsidRDefault="00762C84" w:rsidP="00762C84">
      <w:pPr>
        <w:rPr>
          <w:lang w:val="en-US"/>
        </w:rPr>
      </w:pPr>
    </w:p>
    <w:p w14:paraId="2947B078" w14:textId="77777777" w:rsidR="00762C84" w:rsidRPr="005F7F0B" w:rsidRDefault="00762C84" w:rsidP="00762C84">
      <w:pPr>
        <w:rPr>
          <w:lang w:val="en-US"/>
        </w:rPr>
      </w:pPr>
    </w:p>
    <w:p w14:paraId="0A1737BF" w14:textId="77777777" w:rsidR="005453D8" w:rsidRDefault="005453D8">
      <w:pPr>
        <w:rPr>
          <w:lang w:val="en-US"/>
        </w:rPr>
      </w:pPr>
    </w:p>
    <w:sectPr w:rsidR="005453D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4EB"/>
    <w:rsid w:val="000F2B43"/>
    <w:rsid w:val="00251A10"/>
    <w:rsid w:val="002E426F"/>
    <w:rsid w:val="003214EB"/>
    <w:rsid w:val="005453D8"/>
    <w:rsid w:val="005F7F0B"/>
    <w:rsid w:val="006336E7"/>
    <w:rsid w:val="006611A7"/>
    <w:rsid w:val="00762C84"/>
    <w:rsid w:val="00903431"/>
    <w:rsid w:val="00BE1CCC"/>
    <w:rsid w:val="00F3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2ADCB"/>
  <w15:chartTrackingRefBased/>
  <w15:docId w15:val="{ECE08D87-0661-4EE9-88BC-2D40E1BB5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21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1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14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1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14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1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1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1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1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3214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3214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3214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3214EB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3214EB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3214E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3214EB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3214E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3214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21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321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1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321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1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3214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14E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14E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14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3214E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214E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45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B5A7B-D037-4CFB-834A-279FF6B9D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Spinos (PhD Cancer + Genomic FT (A300))</dc:creator>
  <cp:keywords/>
  <dc:description/>
  <cp:lastModifiedBy>Dimitrios Spinos (PhD Cancer + Genomic FT (A300))</cp:lastModifiedBy>
  <cp:revision>3</cp:revision>
  <dcterms:created xsi:type="dcterms:W3CDTF">2026-03-24T10:13:00Z</dcterms:created>
  <dcterms:modified xsi:type="dcterms:W3CDTF">2026-03-24T10:14:00Z</dcterms:modified>
</cp:coreProperties>
</file>